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D71790" w14:textId="77777777" w:rsidR="00D648BD" w:rsidRPr="00E75E47" w:rsidRDefault="00D648BD" w:rsidP="00D648BD">
      <w:pPr>
        <w:spacing w:before="120" w:after="120" w:line="360" w:lineRule="auto"/>
        <w:rPr>
          <w:rFonts w:cs="Arial"/>
          <w:b/>
          <w:bCs/>
          <w:color w:val="1F497D" w:themeColor="text2"/>
          <w:szCs w:val="24"/>
          <w:lang w:val="en-GB"/>
        </w:rPr>
      </w:pPr>
      <w:r w:rsidRPr="00E75E47">
        <w:rPr>
          <w:rFonts w:cs="Arial"/>
          <w:b/>
          <w:bCs/>
          <w:color w:val="1F497D" w:themeColor="text2"/>
          <w:szCs w:val="24"/>
          <w:lang w:val="en-GB"/>
        </w:rPr>
        <w:t>Supplemental File 2</w:t>
      </w:r>
    </w:p>
    <w:tbl>
      <w:tblPr>
        <w:tblStyle w:val="GridTable1Light-Accent1"/>
        <w:tblW w:w="9908" w:type="dxa"/>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ook w:val="04A0" w:firstRow="1" w:lastRow="0" w:firstColumn="1" w:lastColumn="0" w:noHBand="0" w:noVBand="1"/>
      </w:tblPr>
      <w:tblGrid>
        <w:gridCol w:w="9908"/>
      </w:tblGrid>
      <w:tr w:rsidR="00E75E47" w:rsidRPr="00C66B37" w14:paraId="672D027F" w14:textId="77777777" w:rsidTr="00816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8" w:type="dxa"/>
            <w:tcBorders>
              <w:bottom w:val="none" w:sz="0" w:space="0" w:color="auto"/>
            </w:tcBorders>
          </w:tcPr>
          <w:p w14:paraId="7A068519" w14:textId="070329A6" w:rsidR="00531BA9" w:rsidRPr="00E75E47" w:rsidRDefault="00D648BD" w:rsidP="00C66B37">
            <w:pPr>
              <w:spacing w:line="360" w:lineRule="auto"/>
              <w:contextualSpacing/>
              <w:jc w:val="center"/>
              <w:rPr>
                <w:rFonts w:cs="Arial"/>
                <w:color w:val="1F497D" w:themeColor="text2"/>
                <w:sz w:val="20"/>
                <w:szCs w:val="20"/>
                <w:lang w:val="en-GB"/>
              </w:rPr>
            </w:pPr>
            <w:r w:rsidRPr="00816193">
              <w:rPr>
                <w:rFonts w:cs="Arial"/>
                <w:color w:val="17365D" w:themeColor="text2" w:themeShade="BF"/>
                <w:sz w:val="20"/>
                <w:szCs w:val="20"/>
                <w:lang w:val="en-US"/>
              </w:rPr>
              <w:t>Questionnaire for online survey (Open Data Kit Collect)</w:t>
            </w:r>
            <w:bookmarkStart w:id="0" w:name="_GoBack"/>
            <w:bookmarkEnd w:id="0"/>
          </w:p>
        </w:tc>
      </w:tr>
      <w:tr w:rsidR="00C66B37" w:rsidRPr="00C66B37" w14:paraId="2A52E80D"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2CED6546" w14:textId="4672E9DD" w:rsidR="00C66B37" w:rsidRPr="00816193" w:rsidRDefault="00C66B37" w:rsidP="000F0251">
            <w:pPr>
              <w:spacing w:line="360" w:lineRule="auto"/>
              <w:contextualSpacing/>
              <w:jc w:val="center"/>
              <w:rPr>
                <w:rFonts w:cs="Arial"/>
                <w:color w:val="17365D" w:themeColor="text2" w:themeShade="BF"/>
                <w:sz w:val="20"/>
                <w:szCs w:val="20"/>
                <w:lang w:val="en-US"/>
              </w:rPr>
            </w:pPr>
            <w:r w:rsidRPr="00C66B37">
              <w:rPr>
                <w:rFonts w:cs="Arial"/>
                <w:sz w:val="20"/>
                <w:szCs w:val="20"/>
                <w:lang w:val="en-GB"/>
              </w:rPr>
              <w:t>Building</w:t>
            </w:r>
            <w:r w:rsidRPr="00504665">
              <w:rPr>
                <w:rFonts w:cs="Arial"/>
                <w:sz w:val="20"/>
                <w:szCs w:val="20"/>
                <w:lang w:val="en-US"/>
              </w:rPr>
              <w:t xml:space="preserve"> functional and sustainable pharmacovigilance systems – an analysis of pharmacovigilance implementation in high-, middle- and low-income countries</w:t>
            </w:r>
          </w:p>
        </w:tc>
      </w:tr>
      <w:tr w:rsidR="008204FD" w:rsidRPr="00D648BD" w14:paraId="50B7F925"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628984C9" w14:textId="3F8F8890" w:rsidR="008204FD" w:rsidRPr="00D648BD" w:rsidRDefault="008204FD" w:rsidP="00D648BD">
            <w:pPr>
              <w:spacing w:line="360" w:lineRule="auto"/>
              <w:ind w:left="590" w:hanging="590"/>
              <w:contextualSpacing/>
              <w:rPr>
                <w:rFonts w:cs="Arial"/>
                <w:sz w:val="20"/>
                <w:szCs w:val="20"/>
                <w:lang w:val="en-GB"/>
              </w:rPr>
            </w:pPr>
            <w:r w:rsidRPr="00D648BD">
              <w:rPr>
                <w:rFonts w:cs="Arial"/>
                <w:sz w:val="20"/>
                <w:szCs w:val="20"/>
                <w:lang w:val="en-GB"/>
              </w:rPr>
              <w:t>Introduction</w:t>
            </w:r>
          </w:p>
        </w:tc>
      </w:tr>
      <w:tr w:rsidR="009E453F" w:rsidRPr="00D648BD" w14:paraId="3656415E"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1854B859" w14:textId="5923DEF2" w:rsidR="009E453F" w:rsidRPr="00D648BD" w:rsidRDefault="009E453F" w:rsidP="00D648BD">
            <w:pPr>
              <w:spacing w:line="360" w:lineRule="auto"/>
              <w:contextualSpacing/>
              <w:rPr>
                <w:rFonts w:cs="Arial"/>
                <w:b w:val="0"/>
                <w:sz w:val="20"/>
                <w:szCs w:val="20"/>
                <w:lang w:val="en-GB"/>
              </w:rPr>
            </w:pPr>
            <w:r w:rsidRPr="00D648BD">
              <w:rPr>
                <w:rFonts w:cs="Arial"/>
                <w:b w:val="0"/>
                <w:sz w:val="20"/>
                <w:szCs w:val="20"/>
                <w:lang w:val="en-GB"/>
              </w:rPr>
              <w:t xml:space="preserve">Thank you for participating in this survey on Strategies and interventions to build and strengthen pharmacovigilance systems in high, middle and low-income countries. This survey is undertaken in the frame of the doctorate </w:t>
            </w:r>
            <w:r w:rsidR="003567A8" w:rsidRPr="00D648BD">
              <w:rPr>
                <w:rFonts w:cs="Arial"/>
                <w:b w:val="0"/>
                <w:sz w:val="20"/>
                <w:szCs w:val="20"/>
                <w:lang w:val="en-GB"/>
              </w:rPr>
              <w:t>programme</w:t>
            </w:r>
            <w:r w:rsidRPr="00D648BD">
              <w:rPr>
                <w:rFonts w:cs="Arial"/>
                <w:b w:val="0"/>
                <w:sz w:val="20"/>
                <w:szCs w:val="20"/>
                <w:lang w:val="en-GB"/>
              </w:rPr>
              <w:t xml:space="preserve"> of Ms Olga Menang at the Swiss Tropical and Public Health Institute (Swiss TPH) entitled </w:t>
            </w:r>
            <w:r w:rsidRPr="00D648BD">
              <w:rPr>
                <w:rFonts w:cs="Arial"/>
                <w:b w:val="0"/>
                <w:i/>
                <w:sz w:val="20"/>
                <w:szCs w:val="20"/>
                <w:lang w:val="en-GB"/>
              </w:rPr>
              <w:t>“Determinants of health systems capacity for effective pharmacovigilance: an analysis of pharmacovigilance implementation in high, middle and low-income countries”.</w:t>
            </w:r>
            <w:r w:rsidRPr="00D648BD">
              <w:rPr>
                <w:rFonts w:cs="Arial"/>
                <w:b w:val="0"/>
                <w:sz w:val="20"/>
                <w:szCs w:val="20"/>
                <w:lang w:val="en-GB"/>
              </w:rPr>
              <w:t xml:space="preserve"> The objective of the research is to describe key factors of a health system that are essential for implementing an efficient and performing pharmacovigilance (PV) system. The objectives of the proposed questionnaire are to:</w:t>
            </w:r>
          </w:p>
          <w:p w14:paraId="000D03FF" w14:textId="77777777" w:rsidR="0002598A" w:rsidRPr="00D648BD" w:rsidRDefault="0002598A" w:rsidP="00D648BD">
            <w:pPr>
              <w:pStyle w:val="ListParagraph"/>
              <w:numPr>
                <w:ilvl w:val="0"/>
                <w:numId w:val="19"/>
              </w:numPr>
              <w:spacing w:line="360" w:lineRule="auto"/>
              <w:rPr>
                <w:rFonts w:cs="Arial"/>
                <w:b w:val="0"/>
                <w:sz w:val="20"/>
                <w:szCs w:val="20"/>
                <w:lang w:val="en-GB"/>
              </w:rPr>
            </w:pPr>
            <w:r w:rsidRPr="00D648BD">
              <w:rPr>
                <w:rFonts w:cs="Arial"/>
                <w:b w:val="0"/>
                <w:sz w:val="20"/>
                <w:szCs w:val="20"/>
                <w:lang w:val="en-GB"/>
              </w:rPr>
              <w:t>Understand how PV systems in high, middle and low income countries were established and how they are sustained</w:t>
            </w:r>
          </w:p>
          <w:p w14:paraId="3F39B509" w14:textId="572C7BDA" w:rsidR="009E453F" w:rsidRPr="00D648BD" w:rsidRDefault="0002598A" w:rsidP="00D648BD">
            <w:pPr>
              <w:pStyle w:val="ListParagraph"/>
              <w:numPr>
                <w:ilvl w:val="0"/>
                <w:numId w:val="19"/>
              </w:numPr>
              <w:spacing w:line="360" w:lineRule="auto"/>
              <w:rPr>
                <w:rFonts w:cs="Arial"/>
                <w:b w:val="0"/>
                <w:sz w:val="20"/>
                <w:szCs w:val="20"/>
                <w:lang w:val="en-GB"/>
              </w:rPr>
            </w:pPr>
            <w:r w:rsidRPr="00D648BD">
              <w:rPr>
                <w:rFonts w:cs="Arial"/>
                <w:b w:val="0"/>
                <w:sz w:val="20"/>
                <w:szCs w:val="20"/>
                <w:lang w:val="en-GB"/>
              </w:rPr>
              <w:t>D</w:t>
            </w:r>
            <w:r w:rsidR="009E453F" w:rsidRPr="00D648BD">
              <w:rPr>
                <w:rFonts w:cs="Arial"/>
                <w:b w:val="0"/>
                <w:sz w:val="20"/>
                <w:szCs w:val="20"/>
                <w:lang w:val="en-GB"/>
              </w:rPr>
              <w:t>escribe the influence of health care and pharmaceutical systems on the development of PV</w:t>
            </w:r>
          </w:p>
          <w:p w14:paraId="23E2F263" w14:textId="77777777" w:rsidR="009E453F" w:rsidRPr="00D648BD" w:rsidRDefault="009E453F" w:rsidP="00D648BD">
            <w:pPr>
              <w:pStyle w:val="ListParagraph"/>
              <w:numPr>
                <w:ilvl w:val="0"/>
                <w:numId w:val="19"/>
              </w:numPr>
              <w:spacing w:line="360" w:lineRule="auto"/>
              <w:rPr>
                <w:rFonts w:cs="Arial"/>
                <w:b w:val="0"/>
                <w:sz w:val="20"/>
                <w:szCs w:val="20"/>
                <w:lang w:val="en-GB"/>
              </w:rPr>
            </w:pPr>
            <w:r w:rsidRPr="00D648BD">
              <w:rPr>
                <w:rFonts w:cs="Arial"/>
                <w:b w:val="0"/>
                <w:sz w:val="20"/>
                <w:szCs w:val="20"/>
                <w:lang w:val="en-GB"/>
              </w:rPr>
              <w:t>Analyse the capacity for safety data analysis over the last decades in LMIC</w:t>
            </w:r>
          </w:p>
          <w:p w14:paraId="5AC0C00B" w14:textId="77777777" w:rsidR="0002598A" w:rsidRPr="00D648BD" w:rsidRDefault="0002598A" w:rsidP="00D648BD">
            <w:pPr>
              <w:pStyle w:val="ListParagraph"/>
              <w:numPr>
                <w:ilvl w:val="0"/>
                <w:numId w:val="19"/>
              </w:numPr>
              <w:spacing w:line="360" w:lineRule="auto"/>
              <w:rPr>
                <w:rFonts w:cs="Arial"/>
                <w:b w:val="0"/>
                <w:sz w:val="20"/>
                <w:szCs w:val="20"/>
                <w:lang w:val="en-GB"/>
              </w:rPr>
            </w:pPr>
            <w:r w:rsidRPr="00D648BD">
              <w:rPr>
                <w:rFonts w:cs="Arial"/>
                <w:b w:val="0"/>
                <w:sz w:val="20"/>
                <w:szCs w:val="20"/>
                <w:lang w:val="en-GB"/>
              </w:rPr>
              <w:t>To determine if the strategy for establishing and building PV systems in LMIC is appropriate</w:t>
            </w:r>
          </w:p>
          <w:p w14:paraId="55CF5F5F" w14:textId="3E8E14A2" w:rsidR="009E453F" w:rsidRPr="00D648BD" w:rsidRDefault="009E453F" w:rsidP="00D648BD">
            <w:pPr>
              <w:pStyle w:val="ListParagraph"/>
              <w:numPr>
                <w:ilvl w:val="0"/>
                <w:numId w:val="19"/>
              </w:numPr>
              <w:spacing w:line="360" w:lineRule="auto"/>
              <w:rPr>
                <w:rFonts w:cs="Arial"/>
                <w:b w:val="0"/>
                <w:sz w:val="20"/>
                <w:szCs w:val="20"/>
                <w:lang w:val="en-GB"/>
              </w:rPr>
            </w:pPr>
            <w:r w:rsidRPr="00D648BD">
              <w:rPr>
                <w:rFonts w:cs="Arial"/>
                <w:b w:val="0"/>
                <w:sz w:val="20"/>
                <w:szCs w:val="20"/>
                <w:lang w:val="en-GB"/>
              </w:rPr>
              <w:t>Propose recommendations on strategies to build and strengthen PV systems in LMIC</w:t>
            </w:r>
          </w:p>
          <w:p w14:paraId="27DBCD0D" w14:textId="6F0523D2" w:rsidR="009E453F" w:rsidRPr="00D648BD" w:rsidRDefault="009E453F" w:rsidP="00D648BD">
            <w:pPr>
              <w:spacing w:line="360" w:lineRule="auto"/>
              <w:contextualSpacing/>
              <w:rPr>
                <w:rFonts w:cs="Arial"/>
                <w:b w:val="0"/>
                <w:sz w:val="20"/>
                <w:szCs w:val="20"/>
                <w:lang w:val="en-GB"/>
              </w:rPr>
            </w:pPr>
            <w:r w:rsidRPr="00D648BD">
              <w:rPr>
                <w:rFonts w:cs="Arial"/>
                <w:b w:val="0"/>
                <w:sz w:val="20"/>
                <w:szCs w:val="20"/>
                <w:lang w:val="en-GB"/>
              </w:rPr>
              <w:t xml:space="preserve">Your contribution to this research will provide valuable information on optimal strategies to build more functional and resilient PV systems in LMIC. Your participation in this online survey </w:t>
            </w:r>
            <w:r w:rsidRPr="00D648BD">
              <w:rPr>
                <w:rStyle w:val="Emphasis"/>
                <w:rFonts w:cs="Arial"/>
                <w:b w:val="0"/>
                <w:sz w:val="20"/>
                <w:szCs w:val="20"/>
                <w:lang w:val="en-GB"/>
              </w:rPr>
              <w:t>is completely voluntary and anonymous</w:t>
            </w:r>
            <w:r w:rsidRPr="00D648BD">
              <w:rPr>
                <w:rFonts w:cs="Arial"/>
                <w:b w:val="0"/>
                <w:sz w:val="20"/>
                <w:szCs w:val="20"/>
                <w:lang w:val="en-GB"/>
              </w:rPr>
              <w:t xml:space="preserve">. Your responses will be confidential and we do not collect identifying information such as your name, email address or IP address. By filling this questionnaire you are consenting to participate in the study and consenting to use the information provided in the research. Filling this this online survey will take approximately 30 minutes. </w:t>
            </w:r>
          </w:p>
        </w:tc>
      </w:tr>
      <w:tr w:rsidR="00B2002D" w:rsidRPr="00C66B37" w14:paraId="179F62AA"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23CD576B" w14:textId="12B33373" w:rsidR="009E453F" w:rsidRPr="00D648BD" w:rsidRDefault="008204FD" w:rsidP="00D648BD">
            <w:pPr>
              <w:spacing w:line="360" w:lineRule="auto"/>
              <w:ind w:left="590" w:hanging="590"/>
              <w:contextualSpacing/>
              <w:rPr>
                <w:rFonts w:cs="Arial"/>
                <w:sz w:val="20"/>
                <w:szCs w:val="20"/>
                <w:lang w:val="en-GB"/>
              </w:rPr>
            </w:pPr>
            <w:r w:rsidRPr="00D648BD">
              <w:rPr>
                <w:rFonts w:cs="Arial"/>
                <w:sz w:val="20"/>
                <w:szCs w:val="20"/>
                <w:lang w:val="en-GB"/>
              </w:rPr>
              <w:t>Part A: Respondent’s role in the national pharmacovigilance system</w:t>
            </w:r>
          </w:p>
        </w:tc>
      </w:tr>
      <w:tr w:rsidR="008204FD" w:rsidRPr="00C66B37" w14:paraId="5F087F06"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7AA07C6E" w14:textId="77777777" w:rsidR="008204FD" w:rsidRPr="00D648BD" w:rsidRDefault="008204FD" w:rsidP="00D648BD">
            <w:pPr>
              <w:spacing w:line="360" w:lineRule="auto"/>
              <w:contextualSpacing/>
              <w:rPr>
                <w:rFonts w:cs="Arial"/>
                <w:b w:val="0"/>
                <w:sz w:val="20"/>
                <w:szCs w:val="20"/>
                <w:lang w:val="en-GB"/>
              </w:rPr>
            </w:pPr>
            <w:r w:rsidRPr="00D648BD">
              <w:rPr>
                <w:rFonts w:cs="Arial"/>
                <w:b w:val="0"/>
                <w:sz w:val="20"/>
                <w:szCs w:val="20"/>
                <w:lang w:val="en-GB"/>
              </w:rPr>
              <w:t>A1. What organization do you work for?*</w:t>
            </w:r>
          </w:p>
          <w:p w14:paraId="79D27368" w14:textId="648624EF" w:rsidR="008204FD" w:rsidRPr="00D648BD" w:rsidRDefault="00B2002D" w:rsidP="00D648BD">
            <w:pPr>
              <w:spacing w:line="360" w:lineRule="auto"/>
              <w:contextualSpacing/>
              <w:rPr>
                <w:rFonts w:cs="Arial"/>
                <w:b w:val="0"/>
                <w:i/>
                <w:iCs/>
                <w:sz w:val="20"/>
                <w:szCs w:val="20"/>
                <w:lang w:val="en-GB"/>
              </w:rPr>
            </w:pPr>
            <w:r w:rsidRPr="00D648BD">
              <w:rPr>
                <w:rFonts w:cs="Arial"/>
                <w:b w:val="0"/>
                <w:i/>
                <w:iCs/>
                <w:sz w:val="20"/>
                <w:szCs w:val="20"/>
                <w:lang w:val="en-GB"/>
              </w:rPr>
              <w:t>(</w:t>
            </w:r>
            <w:r w:rsidR="008204FD" w:rsidRPr="00D648BD">
              <w:rPr>
                <w:rFonts w:cs="Arial"/>
                <w:b w:val="0"/>
                <w:i/>
                <w:iCs/>
                <w:sz w:val="20"/>
                <w:szCs w:val="20"/>
                <w:lang w:val="en-GB"/>
              </w:rPr>
              <w:t xml:space="preserve">*If you do not work for National regulatory authority, PV </w:t>
            </w:r>
            <w:r w:rsidRPr="00D648BD">
              <w:rPr>
                <w:rFonts w:cs="Arial"/>
                <w:b w:val="0"/>
                <w:i/>
                <w:iCs/>
                <w:sz w:val="20"/>
                <w:szCs w:val="20"/>
                <w:lang w:val="en-GB"/>
              </w:rPr>
              <w:t>centre</w:t>
            </w:r>
            <w:r w:rsidR="008204FD" w:rsidRPr="00D648BD">
              <w:rPr>
                <w:rFonts w:cs="Arial"/>
                <w:b w:val="0"/>
                <w:i/>
                <w:iCs/>
                <w:sz w:val="20"/>
                <w:szCs w:val="20"/>
                <w:lang w:val="en-GB"/>
              </w:rPr>
              <w:t xml:space="preserve">, National immunisation </w:t>
            </w:r>
            <w:proofErr w:type="spellStart"/>
            <w:r w:rsidR="003567A8" w:rsidRPr="00D648BD">
              <w:rPr>
                <w:rFonts w:cs="Arial"/>
                <w:b w:val="0"/>
                <w:i/>
                <w:iCs/>
                <w:sz w:val="20"/>
                <w:szCs w:val="20"/>
                <w:lang w:val="en-GB"/>
              </w:rPr>
              <w:t>programme</w:t>
            </w:r>
            <w:r w:rsidR="008204FD" w:rsidRPr="00D648BD">
              <w:rPr>
                <w:rFonts w:cs="Arial"/>
                <w:b w:val="0"/>
                <w:i/>
                <w:iCs/>
                <w:sz w:val="20"/>
                <w:szCs w:val="20"/>
                <w:lang w:val="en-GB"/>
              </w:rPr>
              <w:t>me</w:t>
            </w:r>
            <w:proofErr w:type="spellEnd"/>
            <w:r w:rsidR="008204FD" w:rsidRPr="00D648BD">
              <w:rPr>
                <w:rFonts w:cs="Arial"/>
                <w:b w:val="0"/>
                <w:i/>
                <w:iCs/>
                <w:sz w:val="20"/>
                <w:szCs w:val="20"/>
                <w:lang w:val="en-GB"/>
              </w:rPr>
              <w:t>, sections B (Organisation of the national pharmacovigilance system) does not apply</w:t>
            </w:r>
            <w:r w:rsidRPr="00D648BD">
              <w:rPr>
                <w:rFonts w:cs="Arial"/>
                <w:b w:val="0"/>
                <w:i/>
                <w:iCs/>
                <w:sz w:val="20"/>
                <w:szCs w:val="20"/>
                <w:lang w:val="en-GB"/>
              </w:rPr>
              <w:t>)</w:t>
            </w:r>
          </w:p>
          <w:p w14:paraId="7E36B73F" w14:textId="77777777" w:rsidR="00B2002D" w:rsidRPr="00D648BD" w:rsidRDefault="00B2002D" w:rsidP="00D648BD">
            <w:pPr>
              <w:spacing w:line="360" w:lineRule="auto"/>
              <w:contextualSpacing/>
              <w:rPr>
                <w:rFonts w:cs="Arial"/>
                <w:b w:val="0"/>
                <w:i/>
                <w:iCs/>
                <w:sz w:val="20"/>
                <w:szCs w:val="20"/>
                <w:lang w:val="en-GB"/>
              </w:rPr>
            </w:pPr>
          </w:p>
          <w:p w14:paraId="01D3A3F5" w14:textId="61BAF185"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682973067"/>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w:t>
            </w:r>
            <w:bookmarkStart w:id="1" w:name="_Hlk115374517"/>
            <w:r w:rsidR="000635B6" w:rsidRPr="00D648BD">
              <w:rPr>
                <w:rFonts w:cs="Arial"/>
                <w:b w:val="0"/>
                <w:sz w:val="20"/>
                <w:szCs w:val="20"/>
                <w:lang w:val="en-GB"/>
              </w:rPr>
              <w:t>National R</w:t>
            </w:r>
            <w:r w:rsidR="008204FD" w:rsidRPr="00D648BD">
              <w:rPr>
                <w:rFonts w:cs="Arial"/>
                <w:b w:val="0"/>
                <w:sz w:val="20"/>
                <w:szCs w:val="20"/>
                <w:lang w:val="en-GB"/>
              </w:rPr>
              <w:t xml:space="preserve">egulatory </w:t>
            </w:r>
            <w:r w:rsidR="000635B6" w:rsidRPr="00D648BD">
              <w:rPr>
                <w:rFonts w:cs="Arial"/>
                <w:b w:val="0"/>
                <w:sz w:val="20"/>
                <w:szCs w:val="20"/>
                <w:lang w:val="en-GB"/>
              </w:rPr>
              <w:t>A</w:t>
            </w:r>
            <w:r w:rsidR="008204FD" w:rsidRPr="00D648BD">
              <w:rPr>
                <w:rFonts w:cs="Arial"/>
                <w:b w:val="0"/>
                <w:sz w:val="20"/>
                <w:szCs w:val="20"/>
                <w:lang w:val="en-GB"/>
              </w:rPr>
              <w:t>uthority</w:t>
            </w:r>
            <w:r w:rsidR="000635B6" w:rsidRPr="00D648BD">
              <w:rPr>
                <w:rFonts w:cs="Arial"/>
                <w:b w:val="0"/>
                <w:sz w:val="20"/>
                <w:szCs w:val="20"/>
                <w:lang w:val="en-GB"/>
              </w:rPr>
              <w:t xml:space="preserve"> (NRA)</w:t>
            </w:r>
            <w:bookmarkEnd w:id="1"/>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EE336B" w:rsidRPr="00D648BD">
              <w:rPr>
                <w:rFonts w:cs="Arial"/>
                <w:b w:val="0"/>
                <w:sz w:val="20"/>
                <w:szCs w:val="20"/>
                <w:lang w:val="en-GB"/>
              </w:rPr>
              <w:t xml:space="preserve"> </w:t>
            </w:r>
            <w:r w:rsidR="003567A8" w:rsidRPr="00D648BD">
              <w:rPr>
                <w:rFonts w:cs="Arial"/>
                <w:b w:val="0"/>
                <w:sz w:val="20"/>
                <w:szCs w:val="20"/>
                <w:lang w:val="en-GB"/>
              </w:rPr>
              <w:t xml:space="preserve">     </w:t>
            </w:r>
            <w:r w:rsidR="00EE336B" w:rsidRPr="00D648BD">
              <w:rPr>
                <w:rFonts w:cs="Arial"/>
                <w:b w:val="0"/>
                <w:sz w:val="20"/>
                <w:szCs w:val="20"/>
                <w:lang w:val="en-GB"/>
              </w:rPr>
              <w:t xml:space="preserve"> </w:t>
            </w:r>
            <w:sdt>
              <w:sdtPr>
                <w:rPr>
                  <w:rFonts w:eastAsia="MS Gothic" w:cs="Arial"/>
                  <w:sz w:val="20"/>
                  <w:szCs w:val="20"/>
                  <w:lang w:val="en-GB"/>
                </w:rPr>
                <w:id w:val="13039457"/>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PV </w:t>
            </w:r>
            <w:r w:rsidR="00EE336B" w:rsidRPr="00D648BD">
              <w:rPr>
                <w:rFonts w:cs="Arial"/>
                <w:b w:val="0"/>
                <w:sz w:val="20"/>
                <w:szCs w:val="20"/>
                <w:lang w:val="en-GB"/>
              </w:rPr>
              <w:t>centre</w:t>
            </w:r>
          </w:p>
          <w:p w14:paraId="1D146013" w14:textId="6EED09D0"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1618833235"/>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0635B6" w:rsidRPr="00D648BD">
              <w:rPr>
                <w:rFonts w:cs="Arial"/>
                <w:b w:val="0"/>
                <w:sz w:val="20"/>
                <w:szCs w:val="20"/>
                <w:lang w:val="en-GB"/>
              </w:rPr>
              <w:t xml:space="preserve"> National Immunisation </w:t>
            </w:r>
            <w:proofErr w:type="spellStart"/>
            <w:r w:rsidR="003567A8" w:rsidRPr="00D648BD">
              <w:rPr>
                <w:rFonts w:cs="Arial"/>
                <w:b w:val="0"/>
                <w:sz w:val="20"/>
                <w:szCs w:val="20"/>
                <w:lang w:val="en-GB"/>
              </w:rPr>
              <w:t>Programme</w:t>
            </w:r>
            <w:r w:rsidR="008204FD" w:rsidRPr="00D648BD">
              <w:rPr>
                <w:rFonts w:cs="Arial"/>
                <w:b w:val="0"/>
                <w:sz w:val="20"/>
                <w:szCs w:val="20"/>
                <w:lang w:val="en-GB"/>
              </w:rPr>
              <w:t>me</w:t>
            </w:r>
            <w:proofErr w:type="spellEnd"/>
            <w:r w:rsidR="000635B6" w:rsidRPr="00D648BD">
              <w:rPr>
                <w:rFonts w:cs="Arial"/>
                <w:b w:val="0"/>
                <w:sz w:val="20"/>
                <w:szCs w:val="20"/>
                <w:lang w:val="en-GB"/>
              </w:rPr>
              <w:t xml:space="preserve"> (NIP)</w:t>
            </w:r>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EE336B" w:rsidRPr="00D648BD">
              <w:rPr>
                <w:rFonts w:cs="Arial"/>
                <w:b w:val="0"/>
                <w:sz w:val="20"/>
                <w:szCs w:val="20"/>
                <w:lang w:val="en-GB"/>
              </w:rPr>
              <w:t xml:space="preserve"> </w:t>
            </w:r>
            <w:sdt>
              <w:sdtPr>
                <w:rPr>
                  <w:rFonts w:eastAsia="MS Gothic" w:cs="Arial"/>
                  <w:sz w:val="20"/>
                  <w:szCs w:val="20"/>
                  <w:lang w:val="en-GB"/>
                </w:rPr>
                <w:id w:val="-1582742796"/>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Donor agencies</w:t>
            </w:r>
          </w:p>
          <w:p w14:paraId="43425F0B" w14:textId="012AA148"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968128196"/>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Technical Agenc</w:t>
            </w:r>
            <w:r w:rsidR="000635B6" w:rsidRPr="00D648BD">
              <w:rPr>
                <w:rFonts w:cs="Arial"/>
                <w:b w:val="0"/>
                <w:sz w:val="20"/>
                <w:szCs w:val="20"/>
                <w:lang w:val="en-GB"/>
              </w:rPr>
              <w:t>y (TA)</w:t>
            </w:r>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3567A8" w:rsidRPr="00D648BD">
              <w:rPr>
                <w:rFonts w:cs="Arial"/>
                <w:b w:val="0"/>
                <w:sz w:val="20"/>
                <w:szCs w:val="20"/>
                <w:lang w:val="en-GB"/>
              </w:rPr>
              <w:t xml:space="preserve">     </w:t>
            </w:r>
            <w:r w:rsidR="00EE336B" w:rsidRPr="00D648BD">
              <w:rPr>
                <w:rFonts w:cs="Arial"/>
                <w:b w:val="0"/>
                <w:sz w:val="20"/>
                <w:szCs w:val="20"/>
                <w:lang w:val="en-GB"/>
              </w:rPr>
              <w:t xml:space="preserve">  </w:t>
            </w:r>
            <w:sdt>
              <w:sdtPr>
                <w:rPr>
                  <w:rFonts w:eastAsia="MS Gothic" w:cs="Arial"/>
                  <w:sz w:val="20"/>
                  <w:szCs w:val="20"/>
                  <w:lang w:val="en-GB"/>
                </w:rPr>
                <w:id w:val="440649858"/>
                <w14:checkbox>
                  <w14:checked w14:val="1"/>
                  <w14:checkedState w14:val="2612" w14:font="MS Gothic"/>
                  <w14:uncheckedState w14:val="2610" w14:font="MS Gothic"/>
                </w14:checkbox>
              </w:sdtPr>
              <w:sdtEndPr/>
              <w:sdtContent>
                <w:r w:rsidR="003567A8" w:rsidRPr="00D648BD">
                  <w:rPr>
                    <w:rFonts w:ascii="Segoe UI Symbol" w:eastAsia="MS Gothic" w:hAnsi="Segoe UI Symbol" w:cs="Segoe UI Symbol"/>
                    <w:sz w:val="20"/>
                    <w:szCs w:val="20"/>
                    <w:lang w:val="en-GB"/>
                  </w:rPr>
                  <w:t>☒</w:t>
                </w:r>
              </w:sdtContent>
            </w:sdt>
            <w:r w:rsidR="008204FD" w:rsidRPr="00D648BD">
              <w:rPr>
                <w:rFonts w:cs="Arial"/>
                <w:b w:val="0"/>
                <w:sz w:val="20"/>
                <w:szCs w:val="20"/>
                <w:lang w:val="en-GB"/>
              </w:rPr>
              <w:t xml:space="preserve"> Industry </w:t>
            </w:r>
          </w:p>
          <w:p w14:paraId="6444F2CC" w14:textId="0D0C4E6F"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858427021"/>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Other _________</w:t>
            </w:r>
            <w:r w:rsidR="00EE336B" w:rsidRPr="00D648BD">
              <w:rPr>
                <w:rFonts w:cs="Arial"/>
                <w:b w:val="0"/>
                <w:sz w:val="20"/>
                <w:szCs w:val="20"/>
                <w:lang w:val="en-GB"/>
              </w:rPr>
              <w:t>__________</w:t>
            </w:r>
          </w:p>
          <w:p w14:paraId="1FE9404C" w14:textId="7DA6EE1A" w:rsidR="008204FD" w:rsidRPr="00D648BD" w:rsidRDefault="008204FD" w:rsidP="00D648BD">
            <w:pPr>
              <w:spacing w:line="360" w:lineRule="auto"/>
              <w:contextualSpacing/>
              <w:rPr>
                <w:rFonts w:cs="Arial"/>
                <w:b w:val="0"/>
                <w:bCs w:val="0"/>
                <w:sz w:val="20"/>
                <w:szCs w:val="20"/>
                <w:lang w:val="en-GB"/>
              </w:rPr>
            </w:pPr>
            <w:r w:rsidRPr="00D648BD">
              <w:rPr>
                <w:rFonts w:cs="Arial"/>
                <w:b w:val="0"/>
                <w:sz w:val="20"/>
                <w:szCs w:val="20"/>
                <w:lang w:val="en-GB"/>
              </w:rPr>
              <w:t>A2.  What position do you hold within your organization?</w:t>
            </w:r>
            <w:r w:rsidR="00EE336B" w:rsidRPr="00D648BD">
              <w:rPr>
                <w:rFonts w:cs="Arial"/>
                <w:b w:val="0"/>
                <w:sz w:val="20"/>
                <w:szCs w:val="20"/>
                <w:lang w:val="en-GB"/>
              </w:rPr>
              <w:t xml:space="preserve">   </w:t>
            </w:r>
            <w:r w:rsidRPr="00D648BD">
              <w:rPr>
                <w:rFonts w:cs="Arial"/>
                <w:b w:val="0"/>
                <w:sz w:val="20"/>
                <w:szCs w:val="20"/>
                <w:lang w:val="en-GB"/>
              </w:rPr>
              <w:t>_____________________________</w:t>
            </w:r>
          </w:p>
          <w:p w14:paraId="52546E63" w14:textId="77777777" w:rsidR="008204FD" w:rsidRPr="00D648BD" w:rsidRDefault="008204FD" w:rsidP="00D648BD">
            <w:pPr>
              <w:spacing w:line="360" w:lineRule="auto"/>
              <w:contextualSpacing/>
              <w:rPr>
                <w:rFonts w:cs="Arial"/>
                <w:b w:val="0"/>
                <w:sz w:val="20"/>
                <w:szCs w:val="20"/>
                <w:lang w:val="en-GB"/>
              </w:rPr>
            </w:pPr>
            <w:r w:rsidRPr="00D648BD">
              <w:rPr>
                <w:rFonts w:cs="Arial"/>
                <w:b w:val="0"/>
                <w:sz w:val="20"/>
                <w:szCs w:val="20"/>
                <w:lang w:val="en-GB"/>
              </w:rPr>
              <w:t>A3. How many years of PV experience do you have?</w:t>
            </w:r>
          </w:p>
          <w:p w14:paraId="1D4CCF25" w14:textId="655CC68B"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753655235"/>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Less than 1 year</w:t>
            </w:r>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EE336B" w:rsidRPr="00D648BD">
              <w:rPr>
                <w:rFonts w:cs="Arial"/>
                <w:b w:val="0"/>
                <w:sz w:val="20"/>
                <w:szCs w:val="20"/>
                <w:lang w:val="en-GB"/>
              </w:rPr>
              <w:t xml:space="preserve">     </w:t>
            </w:r>
            <w:sdt>
              <w:sdtPr>
                <w:rPr>
                  <w:rFonts w:eastAsia="MS Gothic" w:cs="Arial"/>
                  <w:sz w:val="20"/>
                  <w:szCs w:val="20"/>
                  <w:lang w:val="en-GB"/>
                </w:rPr>
                <w:id w:val="-589387094"/>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2 to 5 years</w:t>
            </w:r>
          </w:p>
          <w:p w14:paraId="515EE56A" w14:textId="762E8B2D"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1774084322"/>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6 to 10 years</w:t>
            </w:r>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EE336B" w:rsidRPr="00D648BD">
              <w:rPr>
                <w:rFonts w:cs="Arial"/>
                <w:b w:val="0"/>
                <w:sz w:val="20"/>
                <w:szCs w:val="20"/>
                <w:lang w:val="en-GB"/>
              </w:rPr>
              <w:t xml:space="preserve">     </w:t>
            </w:r>
            <w:sdt>
              <w:sdtPr>
                <w:rPr>
                  <w:rFonts w:eastAsia="MS Gothic" w:cs="Arial"/>
                  <w:sz w:val="20"/>
                  <w:szCs w:val="20"/>
                  <w:lang w:val="en-GB"/>
                </w:rPr>
                <w:id w:val="-1583678662"/>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11 to 15 years</w:t>
            </w:r>
          </w:p>
          <w:p w14:paraId="40940446" w14:textId="77777777" w:rsidR="008204FD" w:rsidRPr="00D648BD" w:rsidRDefault="00C66B37" w:rsidP="00D648BD">
            <w:pPr>
              <w:pStyle w:val="ListParagraph"/>
              <w:spacing w:line="360" w:lineRule="auto"/>
              <w:ind w:left="709"/>
              <w:rPr>
                <w:rFonts w:cs="Arial"/>
                <w:b w:val="0"/>
                <w:sz w:val="20"/>
                <w:szCs w:val="20"/>
                <w:lang w:val="en-GB"/>
              </w:rPr>
            </w:pPr>
            <w:sdt>
              <w:sdtPr>
                <w:rPr>
                  <w:rFonts w:eastAsia="MS Gothic" w:cs="Arial"/>
                  <w:sz w:val="20"/>
                  <w:szCs w:val="20"/>
                  <w:lang w:val="en-GB"/>
                </w:rPr>
                <w:id w:val="1355305391"/>
                <w14:checkbox>
                  <w14:checked w14:val="0"/>
                  <w14:checkedState w14:val="2612" w14:font="MS Gothic"/>
                  <w14:uncheckedState w14:val="2610" w14:font="MS Gothic"/>
                </w14:checkbox>
              </w:sdtPr>
              <w:sdtEndPr/>
              <w:sdtContent>
                <w:r w:rsidR="008204FD" w:rsidRPr="00D648BD">
                  <w:rPr>
                    <w:rFonts w:ascii="Segoe UI Symbol" w:eastAsia="MS Gothic" w:hAnsi="Segoe UI Symbol" w:cs="Segoe UI Symbol"/>
                    <w:b w:val="0"/>
                    <w:sz w:val="20"/>
                    <w:szCs w:val="20"/>
                    <w:lang w:val="en-GB"/>
                  </w:rPr>
                  <w:t>☐</w:t>
                </w:r>
              </w:sdtContent>
            </w:sdt>
            <w:r w:rsidR="008204FD" w:rsidRPr="00D648BD">
              <w:rPr>
                <w:rFonts w:cs="Arial"/>
                <w:b w:val="0"/>
                <w:sz w:val="20"/>
                <w:szCs w:val="20"/>
                <w:lang w:val="en-GB"/>
              </w:rPr>
              <w:t xml:space="preserve"> More than 16 years</w:t>
            </w:r>
          </w:p>
          <w:p w14:paraId="0974D96F" w14:textId="65BE95CA" w:rsidR="008204FD" w:rsidRPr="00D648BD" w:rsidRDefault="005E25AD" w:rsidP="00D648BD">
            <w:pPr>
              <w:spacing w:line="360" w:lineRule="auto"/>
              <w:contextualSpacing/>
              <w:rPr>
                <w:rFonts w:cs="Arial"/>
                <w:b w:val="0"/>
                <w:sz w:val="20"/>
                <w:szCs w:val="20"/>
                <w:lang w:val="en-GB"/>
              </w:rPr>
            </w:pPr>
            <w:r w:rsidRPr="00D648BD">
              <w:rPr>
                <w:rFonts w:cs="Arial"/>
                <w:b w:val="0"/>
                <w:sz w:val="20"/>
                <w:szCs w:val="20"/>
                <w:lang w:val="en-GB"/>
              </w:rPr>
              <w:t>A4</w:t>
            </w:r>
            <w:r w:rsidR="008204FD" w:rsidRPr="00D648BD">
              <w:rPr>
                <w:rFonts w:cs="Arial"/>
                <w:b w:val="0"/>
                <w:sz w:val="20"/>
                <w:szCs w:val="20"/>
                <w:lang w:val="en-GB"/>
              </w:rPr>
              <w:t>. To what extent do you have any influence on the decisions taken on the functionality of the national PV system?</w:t>
            </w:r>
            <w:r w:rsidR="000635B6" w:rsidRPr="00D648BD">
              <w:rPr>
                <w:rFonts w:cs="Arial"/>
                <w:b w:val="0"/>
                <w:sz w:val="20"/>
                <w:szCs w:val="20"/>
                <w:lang w:val="en-GB"/>
              </w:rPr>
              <w:t xml:space="preserve"> </w:t>
            </w:r>
          </w:p>
          <w:p w14:paraId="4280B765" w14:textId="795EE68F" w:rsidR="008204FD" w:rsidRPr="00D648BD" w:rsidRDefault="008204FD" w:rsidP="00D648BD">
            <w:pPr>
              <w:pStyle w:val="ListParagraph"/>
              <w:spacing w:line="360" w:lineRule="auto"/>
              <w:ind w:left="735"/>
              <w:rPr>
                <w:rFonts w:cs="Arial"/>
                <w:b w:val="0"/>
                <w:sz w:val="20"/>
                <w:szCs w:val="20"/>
                <w:lang w:val="en-GB"/>
              </w:rPr>
            </w:pPr>
            <w:r w:rsidRPr="00D648BD">
              <w:rPr>
                <w:rFonts w:ascii="Segoe UI Symbol" w:hAnsi="Segoe UI Symbol" w:cs="Segoe UI Symbol"/>
                <w:b w:val="0"/>
                <w:sz w:val="20"/>
                <w:szCs w:val="20"/>
                <w:lang w:val="en-GB"/>
              </w:rPr>
              <w:lastRenderedPageBreak/>
              <w:t>☐</w:t>
            </w:r>
            <w:r w:rsidRPr="00D648BD">
              <w:rPr>
                <w:rFonts w:cs="Arial"/>
                <w:b w:val="0"/>
                <w:sz w:val="20"/>
                <w:szCs w:val="20"/>
                <w:lang w:val="en-GB"/>
              </w:rPr>
              <w:t>To a Great Extent</w:t>
            </w:r>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EE336B"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Somewhat</w:t>
            </w:r>
            <w:r w:rsidRPr="00D648BD">
              <w:rPr>
                <w:rFonts w:cs="Arial"/>
                <w:b w:val="0"/>
                <w:sz w:val="20"/>
                <w:szCs w:val="20"/>
                <w:lang w:val="en-GB"/>
              </w:rPr>
              <w:br/>
            </w:r>
            <w:r w:rsidRPr="00D648BD">
              <w:rPr>
                <w:rFonts w:ascii="Segoe UI Symbol" w:hAnsi="Segoe UI Symbol" w:cs="Segoe UI Symbol"/>
                <w:b w:val="0"/>
                <w:sz w:val="20"/>
                <w:szCs w:val="20"/>
                <w:lang w:val="en-GB"/>
              </w:rPr>
              <w:t>☐</w:t>
            </w:r>
            <w:r w:rsidRPr="00D648BD">
              <w:rPr>
                <w:rFonts w:cs="Arial"/>
                <w:b w:val="0"/>
                <w:sz w:val="20"/>
                <w:szCs w:val="20"/>
                <w:lang w:val="en-GB"/>
              </w:rPr>
              <w:t>Very Little</w:t>
            </w:r>
            <w:r w:rsidR="00EE336B" w:rsidRPr="00D648BD">
              <w:rPr>
                <w:rFonts w:cs="Arial"/>
                <w:b w:val="0"/>
                <w:sz w:val="20"/>
                <w:szCs w:val="20"/>
                <w:lang w:val="en-GB"/>
              </w:rPr>
              <w:t xml:space="preserve">                                                    </w:t>
            </w:r>
            <w:r w:rsidR="000635B6" w:rsidRPr="00D648BD">
              <w:rPr>
                <w:rFonts w:cs="Arial"/>
                <w:b w:val="0"/>
                <w:sz w:val="20"/>
                <w:szCs w:val="20"/>
                <w:lang w:val="en-GB"/>
              </w:rPr>
              <w:t xml:space="preserve">   </w:t>
            </w:r>
            <w:r w:rsidR="00EE336B"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Not at All</w:t>
            </w:r>
            <w:r w:rsidRPr="00D648BD" w:rsidDel="0066782A">
              <w:rPr>
                <w:rFonts w:cs="Arial"/>
                <w:b w:val="0"/>
                <w:sz w:val="20"/>
                <w:szCs w:val="20"/>
                <w:lang w:val="en-GB"/>
              </w:rPr>
              <w:t xml:space="preserve"> </w:t>
            </w:r>
          </w:p>
        </w:tc>
      </w:tr>
      <w:tr w:rsidR="00EE336B" w:rsidRPr="00D648BD" w14:paraId="27AA98E0"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4C605BB2" w14:textId="14A8D416" w:rsidR="00EE336B" w:rsidRPr="00D648BD" w:rsidRDefault="00EE336B" w:rsidP="00D648BD">
            <w:pPr>
              <w:spacing w:line="360" w:lineRule="auto"/>
              <w:ind w:left="590" w:hanging="590"/>
              <w:contextualSpacing/>
              <w:rPr>
                <w:rFonts w:cs="Arial"/>
                <w:sz w:val="20"/>
                <w:szCs w:val="20"/>
                <w:lang w:val="en-GB"/>
              </w:rPr>
            </w:pPr>
            <w:r w:rsidRPr="00D648BD">
              <w:rPr>
                <w:rFonts w:cs="Arial"/>
                <w:sz w:val="20"/>
                <w:szCs w:val="20"/>
                <w:lang w:val="en-GB"/>
              </w:rPr>
              <w:lastRenderedPageBreak/>
              <w:t>Part B: National pharmacovigilance system capacity</w:t>
            </w:r>
          </w:p>
        </w:tc>
      </w:tr>
      <w:tr w:rsidR="00EE336B" w:rsidRPr="00C66B37" w14:paraId="62A9C6D6"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4EB29A7E" w14:textId="77777777" w:rsidR="00EE336B" w:rsidRPr="00D648BD" w:rsidRDefault="00EE336B" w:rsidP="00D648BD">
            <w:pPr>
              <w:spacing w:line="360" w:lineRule="auto"/>
              <w:contextualSpacing/>
              <w:rPr>
                <w:rFonts w:cs="Arial"/>
                <w:b w:val="0"/>
                <w:sz w:val="20"/>
                <w:szCs w:val="20"/>
                <w:lang w:val="en-GB"/>
              </w:rPr>
            </w:pPr>
            <w:r w:rsidRPr="00D648BD">
              <w:rPr>
                <w:rFonts w:cs="Arial"/>
                <w:b w:val="0"/>
                <w:sz w:val="20"/>
                <w:szCs w:val="20"/>
                <w:lang w:val="en-GB"/>
              </w:rPr>
              <w:t>B1. Has your country’s PV system been assessed using the WHO Global Benchmarking Tool (WHO GBT)?</w:t>
            </w:r>
          </w:p>
          <w:p w14:paraId="34DDA539"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Yes</w:t>
            </w:r>
          </w:p>
          <w:p w14:paraId="36184031"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w:t>
            </w:r>
          </w:p>
          <w:p w14:paraId="5B637263"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 don’t know</w:t>
            </w:r>
          </w:p>
          <w:p w14:paraId="0C891578" w14:textId="77777777" w:rsidR="00EE336B" w:rsidRPr="00D648BD" w:rsidRDefault="00EE336B" w:rsidP="00D648BD">
            <w:pPr>
              <w:spacing w:line="360" w:lineRule="auto"/>
              <w:contextualSpacing/>
              <w:rPr>
                <w:rFonts w:cs="Arial"/>
                <w:b w:val="0"/>
                <w:sz w:val="20"/>
                <w:szCs w:val="20"/>
                <w:lang w:val="en-GB"/>
              </w:rPr>
            </w:pPr>
            <w:r w:rsidRPr="00D648BD">
              <w:rPr>
                <w:rFonts w:cs="Arial"/>
                <w:b w:val="0"/>
                <w:sz w:val="20"/>
                <w:szCs w:val="20"/>
                <w:lang w:val="en-GB"/>
              </w:rPr>
              <w:t>B2. If yes, what is the maturity level? If No, skip to question B3.</w:t>
            </w:r>
          </w:p>
          <w:p w14:paraId="4B0DB5D5" w14:textId="5457E6D0"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Maturity level 1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Maturity level 2</w:t>
            </w:r>
          </w:p>
          <w:p w14:paraId="355736E6" w14:textId="79EE6905"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Maturity level 3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Maturity level 4</w:t>
            </w:r>
          </w:p>
          <w:p w14:paraId="0DC6DD18" w14:textId="77777777" w:rsidR="00EE336B" w:rsidRPr="00D648BD" w:rsidRDefault="00EE336B" w:rsidP="00D648BD">
            <w:pPr>
              <w:spacing w:line="360" w:lineRule="auto"/>
              <w:contextualSpacing/>
              <w:rPr>
                <w:rFonts w:cs="Arial"/>
                <w:b w:val="0"/>
                <w:sz w:val="20"/>
                <w:szCs w:val="20"/>
                <w:lang w:val="en-GB"/>
              </w:rPr>
            </w:pPr>
            <w:r w:rsidRPr="00D648BD">
              <w:rPr>
                <w:rFonts w:cs="Arial"/>
                <w:b w:val="0"/>
                <w:sz w:val="20"/>
                <w:szCs w:val="20"/>
                <w:lang w:val="en-GB"/>
              </w:rPr>
              <w:t xml:space="preserve">B3. Has your country’s PV system been assessed using any other tool (e.g. the Indicator-Based Pharmacovigilance Assessment Tool (IPAT))? </w:t>
            </w:r>
          </w:p>
          <w:p w14:paraId="211C96B2"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Yes</w:t>
            </w:r>
          </w:p>
          <w:p w14:paraId="60CDEE3F"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w:t>
            </w:r>
          </w:p>
          <w:p w14:paraId="5739E0F2"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 don’t know</w:t>
            </w:r>
          </w:p>
          <w:p w14:paraId="627779A1" w14:textId="011FE55D" w:rsidR="00EE336B" w:rsidRPr="00D648BD" w:rsidRDefault="00EE336B" w:rsidP="00D648BD">
            <w:pPr>
              <w:spacing w:line="360" w:lineRule="auto"/>
              <w:contextualSpacing/>
              <w:rPr>
                <w:rFonts w:cs="Arial"/>
                <w:b w:val="0"/>
                <w:sz w:val="20"/>
                <w:szCs w:val="20"/>
                <w:lang w:val="en-GB"/>
              </w:rPr>
            </w:pPr>
            <w:r w:rsidRPr="00D648BD">
              <w:rPr>
                <w:rFonts w:cs="Arial"/>
                <w:b w:val="0"/>
                <w:sz w:val="20"/>
                <w:szCs w:val="20"/>
                <w:lang w:val="en-GB"/>
              </w:rPr>
              <w:t>B4. If yes, what was the ranking?</w:t>
            </w:r>
            <w:r w:rsidR="00BF040A" w:rsidRPr="00D648BD">
              <w:rPr>
                <w:rFonts w:cs="Arial"/>
                <w:b w:val="0"/>
                <w:sz w:val="20"/>
                <w:szCs w:val="20"/>
                <w:lang w:val="en-GB"/>
              </w:rPr>
              <w:t xml:space="preserve"> If No, skip to question B5.</w:t>
            </w:r>
          </w:p>
          <w:p w14:paraId="1C820DE7" w14:textId="77777777" w:rsidR="00EE336B" w:rsidRPr="00D648BD" w:rsidRDefault="00EE336B" w:rsidP="00D648BD">
            <w:pPr>
              <w:spacing w:line="360" w:lineRule="auto"/>
              <w:ind w:left="877" w:hanging="142"/>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Minimal (No capacity or have minimal organizational structures and capacity for PV)</w:t>
            </w:r>
          </w:p>
          <w:p w14:paraId="445C066C" w14:textId="33CC79F9" w:rsidR="00EE336B" w:rsidRPr="00D648BD" w:rsidRDefault="00BF040A" w:rsidP="00D648BD">
            <w:pPr>
              <w:spacing w:line="360" w:lineRule="auto"/>
              <w:ind w:left="877" w:hanging="142"/>
              <w:contextualSpacing/>
              <w:rPr>
                <w:rFonts w:cs="Arial"/>
                <w:b w:val="0"/>
                <w:sz w:val="20"/>
                <w:szCs w:val="20"/>
                <w:lang w:val="en-GB"/>
              </w:rPr>
            </w:pPr>
            <w:r w:rsidRPr="00D648BD">
              <w:rPr>
                <w:rFonts w:ascii="Segoe UI Symbol" w:hAnsi="Segoe UI Symbol" w:cs="Segoe UI Symbol"/>
                <w:b w:val="0"/>
                <w:sz w:val="20"/>
                <w:szCs w:val="20"/>
                <w:lang w:val="en-GB"/>
              </w:rPr>
              <w:t>☐</w:t>
            </w:r>
            <w:r w:rsidR="00EE336B" w:rsidRPr="00D648BD">
              <w:rPr>
                <w:rFonts w:cs="Arial"/>
                <w:b w:val="0"/>
                <w:sz w:val="20"/>
                <w:szCs w:val="20"/>
                <w:lang w:val="en-GB"/>
              </w:rPr>
              <w:t>Basic (Basic structure in place with policy and legal framework for PV)</w:t>
            </w:r>
          </w:p>
          <w:p w14:paraId="196F3D38" w14:textId="77777777" w:rsidR="00EE336B" w:rsidRPr="00D648BD" w:rsidRDefault="00EE336B" w:rsidP="00D648BD">
            <w:pPr>
              <w:spacing w:line="360" w:lineRule="auto"/>
              <w:ind w:left="877" w:hanging="142"/>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Moderate (Capacity to collect and evaluate safety data on the basis of legal and organizational structure)</w:t>
            </w:r>
          </w:p>
          <w:p w14:paraId="5B8C5AF8" w14:textId="77777777" w:rsidR="00EE336B" w:rsidRPr="00D648BD" w:rsidRDefault="00EE336B" w:rsidP="00D648BD">
            <w:pPr>
              <w:spacing w:line="360" w:lineRule="auto"/>
              <w:ind w:left="877" w:hanging="142"/>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Advanced (Performing PV systems to detect, evaluate, and prevent medicine safety issues)</w:t>
            </w:r>
          </w:p>
          <w:p w14:paraId="0F7AD79A" w14:textId="77777777" w:rsidR="00EE336B" w:rsidRPr="00D648BD" w:rsidRDefault="00EE336B" w:rsidP="00D648BD">
            <w:pPr>
              <w:spacing w:line="360" w:lineRule="auto"/>
              <w:contextualSpacing/>
              <w:rPr>
                <w:rFonts w:cs="Arial"/>
                <w:b w:val="0"/>
                <w:sz w:val="20"/>
                <w:szCs w:val="20"/>
                <w:lang w:val="en-GB"/>
              </w:rPr>
            </w:pPr>
            <w:r w:rsidRPr="00D648BD">
              <w:rPr>
                <w:rFonts w:cs="Arial"/>
                <w:b w:val="0"/>
                <w:sz w:val="20"/>
                <w:szCs w:val="20"/>
                <w:lang w:val="en-GB"/>
              </w:rPr>
              <w:t>B5. Are there sufficiently competent staff (i.e., education, training, skills and experience) assigned to perform vigilance activities?</w:t>
            </w:r>
          </w:p>
          <w:p w14:paraId="76ADE677"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Yes</w:t>
            </w:r>
          </w:p>
          <w:p w14:paraId="086F53ED" w14:textId="77777777"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w:t>
            </w:r>
          </w:p>
          <w:p w14:paraId="4DB2E28B" w14:textId="31F365C5" w:rsidR="00EE336B" w:rsidRPr="00D648BD" w:rsidRDefault="00EE336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 don’t know</w:t>
            </w:r>
          </w:p>
        </w:tc>
      </w:tr>
      <w:tr w:rsidR="00EE336B" w:rsidRPr="00C66B37" w14:paraId="6FCB3F7D"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71DABE81" w14:textId="11E6AEB4" w:rsidR="00EE336B" w:rsidRPr="00D648BD" w:rsidRDefault="00BF040A" w:rsidP="00D648BD">
            <w:pPr>
              <w:spacing w:line="360" w:lineRule="auto"/>
              <w:ind w:left="590" w:hanging="590"/>
              <w:contextualSpacing/>
              <w:rPr>
                <w:rFonts w:cs="Arial"/>
                <w:sz w:val="20"/>
                <w:szCs w:val="20"/>
                <w:lang w:val="en-GB"/>
              </w:rPr>
            </w:pPr>
            <w:r w:rsidRPr="00D648BD">
              <w:rPr>
                <w:rFonts w:cs="Arial"/>
                <w:sz w:val="20"/>
                <w:szCs w:val="20"/>
                <w:lang w:val="en-GB"/>
              </w:rPr>
              <w:t>Part C: Pharmacovigilance and health system development</w:t>
            </w:r>
          </w:p>
        </w:tc>
      </w:tr>
      <w:tr w:rsidR="00EE336B" w:rsidRPr="00D648BD" w14:paraId="57974951"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666FFEC5" w14:textId="77777777"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C1. The healthcare system influences the development of PV.</w:t>
            </w:r>
          </w:p>
          <w:p w14:paraId="62BBD0B1" w14:textId="11F57396"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Strongly Disagree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Disagree</w:t>
            </w:r>
          </w:p>
          <w:p w14:paraId="31CB428A" w14:textId="0C8E7B97"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Neither agree nor disagree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Agree</w:t>
            </w:r>
          </w:p>
          <w:p w14:paraId="5DC47E86" w14:textId="771FA4EC"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Strongly Agree</w:t>
            </w:r>
          </w:p>
          <w:p w14:paraId="5636C514" w14:textId="77777777"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C2. How many levels are there in healthcare system?</w:t>
            </w:r>
          </w:p>
          <w:p w14:paraId="6512E422" w14:textId="43F7B85C"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1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2</w:t>
            </w:r>
          </w:p>
          <w:p w14:paraId="09991ED5" w14:textId="5462AB3D"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3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 xml:space="preserve"> Other ________________</w:t>
            </w:r>
          </w:p>
          <w:p w14:paraId="52408275" w14:textId="77777777"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 xml:space="preserve">C3. Is PV integrated at each level? </w:t>
            </w:r>
          </w:p>
          <w:p w14:paraId="0FD99B5F" w14:textId="77777777"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Yes</w:t>
            </w:r>
          </w:p>
          <w:p w14:paraId="2A2A4F53" w14:textId="77777777"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w:t>
            </w:r>
          </w:p>
          <w:p w14:paraId="3431E564" w14:textId="77777777"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 don’t know</w:t>
            </w:r>
          </w:p>
          <w:p w14:paraId="7939F6AE" w14:textId="36031B0E"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lastRenderedPageBreak/>
              <w:t xml:space="preserve">C4. In your opinion do you think integrating PV at the different levels of the health system has contributed to build a more functional PV system? </w:t>
            </w:r>
            <w:r w:rsidR="000635B6" w:rsidRPr="00D648BD">
              <w:rPr>
                <w:rFonts w:cs="Arial"/>
                <w:b w:val="0"/>
                <w:sz w:val="20"/>
                <w:szCs w:val="20"/>
                <w:lang w:val="en-GB"/>
              </w:rPr>
              <w:t xml:space="preserve"> </w:t>
            </w:r>
          </w:p>
          <w:p w14:paraId="4740ECD7" w14:textId="40B20E24" w:rsidR="00BF040A" w:rsidRPr="00D648BD" w:rsidRDefault="00BF040A"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 xml:space="preserve">Strongly Disagree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Disagree</w:t>
            </w:r>
          </w:p>
          <w:p w14:paraId="1ECA3468" w14:textId="1F77DAB7" w:rsidR="00BF040A" w:rsidRPr="00D648BD" w:rsidRDefault="00BF040A"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 xml:space="preserve">Neither agree nor disagree                         </w:t>
            </w:r>
            <w:r w:rsidR="000635B6" w:rsidRPr="00D648BD">
              <w:rPr>
                <w:rFonts w:cs="Arial"/>
                <w:b w:val="0"/>
                <w:sz w:val="20"/>
                <w:szCs w:val="20"/>
                <w:lang w:val="en-GB"/>
              </w:rPr>
              <w:t xml:space="preserve">     </w:t>
            </w: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Agree</w:t>
            </w:r>
          </w:p>
          <w:p w14:paraId="35CB6966" w14:textId="20E9B4B1" w:rsidR="00EE336B" w:rsidRPr="00D648BD" w:rsidRDefault="00BF040A" w:rsidP="00D648BD">
            <w:pPr>
              <w:spacing w:line="360" w:lineRule="auto"/>
              <w:ind w:firstLine="595"/>
              <w:contextualSpacing/>
              <w:rPr>
                <w:rFonts w:cs="Arial"/>
                <w:b w:val="0"/>
                <w:sz w:val="20"/>
                <w:szCs w:val="20"/>
                <w:lang w:val="en-GB"/>
              </w:rPr>
            </w:pPr>
            <w:r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Strongly Agree</w:t>
            </w:r>
          </w:p>
        </w:tc>
      </w:tr>
      <w:tr w:rsidR="00EE336B" w:rsidRPr="00C66B37" w14:paraId="1F15F790"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1541F9B9" w14:textId="6C9325AF" w:rsidR="00EE336B" w:rsidRPr="00D648BD" w:rsidRDefault="00BF040A" w:rsidP="00D648BD">
            <w:pPr>
              <w:spacing w:line="360" w:lineRule="auto"/>
              <w:ind w:left="590" w:hanging="590"/>
              <w:contextualSpacing/>
              <w:rPr>
                <w:rFonts w:cs="Arial"/>
                <w:sz w:val="20"/>
                <w:szCs w:val="20"/>
                <w:lang w:val="en-GB"/>
              </w:rPr>
            </w:pPr>
            <w:r w:rsidRPr="00D648BD">
              <w:rPr>
                <w:rFonts w:cs="Arial"/>
                <w:sz w:val="20"/>
                <w:szCs w:val="20"/>
                <w:lang w:val="en-GB"/>
              </w:rPr>
              <w:lastRenderedPageBreak/>
              <w:t>Part D: Pharmacovigilance and pharmaceutical development</w:t>
            </w:r>
          </w:p>
        </w:tc>
      </w:tr>
      <w:tr w:rsidR="00EE336B" w:rsidRPr="00D648BD" w14:paraId="6100952E"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7B3C57B2" w14:textId="77777777"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D1. Pharmaceutical development influences the growth of PV.</w:t>
            </w:r>
          </w:p>
          <w:p w14:paraId="146FF953" w14:textId="59C93E3F" w:rsidR="00BF040A" w:rsidRPr="00D648BD" w:rsidRDefault="000635B6"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00CB71A1"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Strongly Disagree</w:t>
            </w:r>
            <w:r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Disagree</w:t>
            </w:r>
          </w:p>
          <w:p w14:paraId="2F93A37E" w14:textId="7D1001E6" w:rsidR="00BF040A" w:rsidRPr="00D648BD" w:rsidRDefault="00BF040A"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00CB71A1"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Neither agree nor disagree</w:t>
            </w:r>
            <w:r w:rsidR="000635B6"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Agree</w:t>
            </w:r>
          </w:p>
          <w:p w14:paraId="4DF3ED97" w14:textId="2E7ECED5" w:rsidR="00BF040A" w:rsidRPr="00D648BD" w:rsidRDefault="00BF040A"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00CB71A1"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Strongly Agree</w:t>
            </w:r>
          </w:p>
          <w:p w14:paraId="21EEAB60" w14:textId="76CE56CA"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 xml:space="preserve">D2. There are legal provisions and regulations that require manufacturers and/or marketing authorization holders (MAH) to set up a vigilance system of their medical products and periodically report vigilance data to the </w:t>
            </w:r>
            <w:r w:rsidR="000635B6" w:rsidRPr="00D648BD">
              <w:rPr>
                <w:rFonts w:cs="Arial"/>
                <w:b w:val="0"/>
                <w:sz w:val="20"/>
                <w:szCs w:val="20"/>
                <w:lang w:val="en-GB"/>
              </w:rPr>
              <w:t>NRA</w:t>
            </w:r>
            <w:r w:rsidRPr="00D648BD">
              <w:rPr>
                <w:rFonts w:cs="Arial"/>
                <w:b w:val="0"/>
                <w:sz w:val="20"/>
                <w:szCs w:val="20"/>
                <w:lang w:val="en-GB"/>
              </w:rPr>
              <w:t xml:space="preserve">. </w:t>
            </w:r>
          </w:p>
          <w:p w14:paraId="5C313C78" w14:textId="04BD354E"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t implemented</w:t>
            </w:r>
            <w:r w:rsidR="000635B6" w:rsidRPr="00D648BD">
              <w:rPr>
                <w:rFonts w:cs="Arial"/>
                <w:b w:val="0"/>
                <w:sz w:val="20"/>
                <w:szCs w:val="20"/>
                <w:lang w:val="en-GB"/>
              </w:rPr>
              <w:t xml:space="preserve"> (there </w:t>
            </w:r>
            <w:r w:rsidRPr="00D648BD">
              <w:rPr>
                <w:rFonts w:cs="Arial"/>
                <w:b w:val="0"/>
                <w:sz w:val="20"/>
                <w:szCs w:val="20"/>
                <w:lang w:val="en-GB"/>
              </w:rPr>
              <w:t>are no legal provisions</w:t>
            </w:r>
            <w:r w:rsidR="000635B6" w:rsidRPr="00D648BD">
              <w:rPr>
                <w:rFonts w:cs="Arial"/>
                <w:b w:val="0"/>
                <w:sz w:val="20"/>
                <w:szCs w:val="20"/>
                <w:lang w:val="en-GB"/>
              </w:rPr>
              <w:t xml:space="preserve"> and regulations)</w:t>
            </w:r>
            <w:r w:rsidRPr="00D648BD">
              <w:rPr>
                <w:rFonts w:cs="Arial"/>
                <w:b w:val="0"/>
                <w:sz w:val="20"/>
                <w:szCs w:val="20"/>
                <w:lang w:val="en-GB"/>
              </w:rPr>
              <w:t xml:space="preserve"> </w:t>
            </w:r>
          </w:p>
          <w:p w14:paraId="67E9A314" w14:textId="63DC0E3E" w:rsidR="00BF040A" w:rsidRPr="00D648BD" w:rsidRDefault="00BF040A" w:rsidP="00D648BD">
            <w:pPr>
              <w:spacing w:line="360" w:lineRule="auto"/>
              <w:ind w:left="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Ongoing implementation</w:t>
            </w:r>
            <w:r w:rsidR="000635B6" w:rsidRPr="00D648BD">
              <w:rPr>
                <w:rFonts w:cs="Arial"/>
                <w:b w:val="0"/>
                <w:sz w:val="20"/>
                <w:szCs w:val="20"/>
                <w:lang w:val="en-GB"/>
              </w:rPr>
              <w:t xml:space="preserve"> (the NRA</w:t>
            </w:r>
            <w:r w:rsidRPr="00D648BD">
              <w:rPr>
                <w:rFonts w:cs="Arial"/>
                <w:b w:val="0"/>
                <w:sz w:val="20"/>
                <w:szCs w:val="20"/>
                <w:lang w:val="en-GB"/>
              </w:rPr>
              <w:t xml:space="preserve"> is taking steps </w:t>
            </w:r>
            <w:r w:rsidR="000635B6" w:rsidRPr="00D648BD">
              <w:rPr>
                <w:rFonts w:cs="Arial"/>
                <w:b w:val="0"/>
                <w:sz w:val="20"/>
                <w:szCs w:val="20"/>
                <w:lang w:val="en-GB"/>
              </w:rPr>
              <w:t>to</w:t>
            </w:r>
            <w:r w:rsidRPr="00D648BD">
              <w:rPr>
                <w:rFonts w:cs="Arial"/>
                <w:b w:val="0"/>
                <w:sz w:val="20"/>
                <w:szCs w:val="20"/>
                <w:lang w:val="en-GB"/>
              </w:rPr>
              <w:t xml:space="preserve"> establish</w:t>
            </w:r>
            <w:r w:rsidR="000635B6" w:rsidRPr="00D648BD">
              <w:rPr>
                <w:rFonts w:cs="Arial"/>
                <w:b w:val="0"/>
                <w:sz w:val="20"/>
                <w:szCs w:val="20"/>
                <w:lang w:val="en-GB"/>
              </w:rPr>
              <w:t xml:space="preserve"> </w:t>
            </w:r>
            <w:r w:rsidRPr="00D648BD">
              <w:rPr>
                <w:rFonts w:cs="Arial"/>
                <w:b w:val="0"/>
                <w:sz w:val="20"/>
                <w:szCs w:val="20"/>
                <w:lang w:val="en-GB"/>
              </w:rPr>
              <w:t>legal provisions</w:t>
            </w:r>
            <w:r w:rsidR="000635B6" w:rsidRPr="00D648BD">
              <w:rPr>
                <w:rFonts w:cs="Arial"/>
                <w:b w:val="0"/>
                <w:sz w:val="20"/>
                <w:szCs w:val="20"/>
                <w:lang w:val="en-GB"/>
              </w:rPr>
              <w:t xml:space="preserve"> and </w:t>
            </w:r>
            <w:r w:rsidR="00CB71A1" w:rsidRPr="00D648BD">
              <w:rPr>
                <w:rFonts w:cs="Arial"/>
                <w:b w:val="0"/>
                <w:sz w:val="20"/>
                <w:szCs w:val="20"/>
                <w:lang w:val="en-GB"/>
              </w:rPr>
              <w:t xml:space="preserve">    </w:t>
            </w:r>
            <w:r w:rsidR="000635B6" w:rsidRPr="00D648BD">
              <w:rPr>
                <w:rFonts w:cs="Arial"/>
                <w:b w:val="0"/>
                <w:sz w:val="20"/>
                <w:szCs w:val="20"/>
                <w:lang w:val="en-GB"/>
              </w:rPr>
              <w:t>regulations)</w:t>
            </w:r>
            <w:r w:rsidRPr="00D648BD">
              <w:rPr>
                <w:rFonts w:cs="Arial"/>
                <w:b w:val="0"/>
                <w:sz w:val="20"/>
                <w:szCs w:val="20"/>
                <w:lang w:val="en-GB"/>
              </w:rPr>
              <w:t xml:space="preserve"> </w:t>
            </w:r>
          </w:p>
          <w:p w14:paraId="09222E28" w14:textId="699D84B3" w:rsidR="00BF040A" w:rsidRPr="00D648BD" w:rsidRDefault="00BF040A" w:rsidP="00D648BD">
            <w:pPr>
              <w:spacing w:line="360" w:lineRule="auto"/>
              <w:ind w:left="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Partially implemented</w:t>
            </w:r>
            <w:r w:rsidR="000635B6" w:rsidRPr="00D648BD">
              <w:rPr>
                <w:rFonts w:cs="Arial"/>
                <w:b w:val="0"/>
                <w:sz w:val="20"/>
                <w:szCs w:val="20"/>
                <w:lang w:val="en-GB"/>
              </w:rPr>
              <w:t xml:space="preserve"> (</w:t>
            </w:r>
            <w:r w:rsidRPr="00D648BD">
              <w:rPr>
                <w:rFonts w:cs="Arial"/>
                <w:b w:val="0"/>
                <w:sz w:val="20"/>
                <w:szCs w:val="20"/>
                <w:lang w:val="en-GB"/>
              </w:rPr>
              <w:t>legal provisions and regulations are in early implementation phase so no consolidated results exist yet</w:t>
            </w:r>
            <w:r w:rsidR="00CB71A1" w:rsidRPr="00D648BD">
              <w:rPr>
                <w:rFonts w:cs="Arial"/>
                <w:b w:val="0"/>
                <w:sz w:val="20"/>
                <w:szCs w:val="20"/>
                <w:lang w:val="en-GB"/>
              </w:rPr>
              <w:t>)</w:t>
            </w:r>
            <w:r w:rsidRPr="00D648BD">
              <w:rPr>
                <w:rFonts w:cs="Arial"/>
                <w:b w:val="0"/>
                <w:sz w:val="20"/>
                <w:szCs w:val="20"/>
                <w:lang w:val="en-GB"/>
              </w:rPr>
              <w:t xml:space="preserve">. </w:t>
            </w:r>
          </w:p>
          <w:p w14:paraId="7F51599E" w14:textId="06987CFB"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mplemented</w:t>
            </w:r>
            <w:r w:rsidR="00CB71A1" w:rsidRPr="00D648BD">
              <w:rPr>
                <w:rFonts w:cs="Arial"/>
                <w:b w:val="0"/>
                <w:sz w:val="20"/>
                <w:szCs w:val="20"/>
                <w:lang w:val="en-GB"/>
              </w:rPr>
              <w:t xml:space="preserve"> (</w:t>
            </w:r>
            <w:r w:rsidRPr="00D648BD">
              <w:rPr>
                <w:rFonts w:cs="Arial"/>
                <w:b w:val="0"/>
                <w:sz w:val="20"/>
                <w:szCs w:val="20"/>
                <w:lang w:val="en-GB"/>
              </w:rPr>
              <w:t>legal provisions and regulations are actually implemented and enforced</w:t>
            </w:r>
            <w:r w:rsidR="00CB71A1" w:rsidRPr="00D648BD">
              <w:rPr>
                <w:rFonts w:cs="Arial"/>
                <w:b w:val="0"/>
                <w:sz w:val="20"/>
                <w:szCs w:val="20"/>
                <w:lang w:val="en-GB"/>
              </w:rPr>
              <w:t>)</w:t>
            </w:r>
            <w:r w:rsidRPr="00D648BD">
              <w:rPr>
                <w:rFonts w:cs="Arial"/>
                <w:b w:val="0"/>
                <w:sz w:val="20"/>
                <w:szCs w:val="20"/>
                <w:lang w:val="en-GB"/>
              </w:rPr>
              <w:t xml:space="preserve">. </w:t>
            </w:r>
          </w:p>
          <w:p w14:paraId="6EE7FF3A" w14:textId="32932514"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 xml:space="preserve">D3. To what extent is the pharmaceutical sector involved with the national PV </w:t>
            </w:r>
            <w:r w:rsidR="003567A8" w:rsidRPr="00D648BD">
              <w:rPr>
                <w:rFonts w:cs="Arial"/>
                <w:b w:val="0"/>
                <w:sz w:val="20"/>
                <w:szCs w:val="20"/>
                <w:lang w:val="en-GB"/>
              </w:rPr>
              <w:t>programme</w:t>
            </w:r>
            <w:r w:rsidRPr="00D648BD">
              <w:rPr>
                <w:rFonts w:cs="Arial"/>
                <w:b w:val="0"/>
                <w:sz w:val="20"/>
                <w:szCs w:val="20"/>
                <w:lang w:val="en-GB"/>
              </w:rPr>
              <w:t xml:space="preserve"> or activities aimed at developing the national PV system?</w:t>
            </w:r>
          </w:p>
          <w:p w14:paraId="44756C86" w14:textId="1B48FF43"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To a Great Extent</w:t>
            </w:r>
            <w:r w:rsidR="0078401B"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Somewhat</w:t>
            </w:r>
          </w:p>
          <w:p w14:paraId="5FA3931D" w14:textId="3C247163"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Very Little</w:t>
            </w:r>
            <w:r w:rsidR="0078401B"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 xml:space="preserve">Not at All </w:t>
            </w:r>
          </w:p>
          <w:p w14:paraId="214FB1BA" w14:textId="77777777"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D4. What proportion of the fees levied on the pharmaceutical sector is dedicated to PV activities?</w:t>
            </w:r>
          </w:p>
          <w:p w14:paraId="707B86CC" w14:textId="77777777" w:rsidR="0078401B"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Very High</w:t>
            </w:r>
            <w:r w:rsidR="0078401B"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High</w:t>
            </w:r>
          </w:p>
          <w:p w14:paraId="46900C60" w14:textId="077153A0"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 Considerable</w:t>
            </w:r>
            <w:r w:rsidR="0078401B"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Very low</w:t>
            </w:r>
          </w:p>
          <w:p w14:paraId="1F379100" w14:textId="77777777" w:rsidR="00BF040A" w:rsidRPr="00D648BD" w:rsidRDefault="00BF04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ne</w:t>
            </w:r>
          </w:p>
          <w:p w14:paraId="31C26379" w14:textId="77777777" w:rsidR="00BF040A" w:rsidRPr="00D648BD" w:rsidRDefault="00BF040A" w:rsidP="00D648BD">
            <w:pPr>
              <w:spacing w:line="360" w:lineRule="auto"/>
              <w:contextualSpacing/>
              <w:rPr>
                <w:rFonts w:cs="Arial"/>
                <w:b w:val="0"/>
                <w:sz w:val="20"/>
                <w:szCs w:val="20"/>
                <w:lang w:val="en-GB"/>
              </w:rPr>
            </w:pPr>
            <w:r w:rsidRPr="00D648BD">
              <w:rPr>
                <w:rFonts w:cs="Arial"/>
                <w:b w:val="0"/>
                <w:sz w:val="20"/>
                <w:szCs w:val="20"/>
                <w:lang w:val="en-GB"/>
              </w:rPr>
              <w:t>D5. Very Low Do you think directing some of the fees to support PV activities will help to fund PV and build more sustainable PV systems?</w:t>
            </w:r>
          </w:p>
          <w:p w14:paraId="00B2EA4B" w14:textId="6CC7E758" w:rsidR="00BF040A" w:rsidRPr="00D648BD" w:rsidRDefault="0078401B"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Strongly Disagree</w:t>
            </w:r>
            <w:r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Disagree</w:t>
            </w:r>
          </w:p>
          <w:p w14:paraId="3A37CF10" w14:textId="3C587EF1" w:rsidR="00BF040A" w:rsidRPr="00D648BD" w:rsidRDefault="0078401B" w:rsidP="00D648BD">
            <w:pPr>
              <w:spacing w:line="360" w:lineRule="auto"/>
              <w:ind w:firstLine="593"/>
              <w:contextualSpacing/>
              <w:rPr>
                <w:rFonts w:cs="Arial"/>
                <w:b w:val="0"/>
                <w:sz w:val="20"/>
                <w:szCs w:val="20"/>
                <w:lang w:val="en-GB"/>
              </w:rPr>
            </w:pPr>
            <w:r w:rsidRPr="00D648BD">
              <w:rPr>
                <w:rFonts w:cs="Arial"/>
                <w:b w:val="0"/>
                <w:sz w:val="20"/>
                <w:szCs w:val="20"/>
                <w:lang w:val="en-GB"/>
              </w:rPr>
              <w:t xml:space="preserve"> </w:t>
            </w:r>
            <w:r w:rsidR="00BF040A"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Neither agree nor disagree</w:t>
            </w:r>
            <w:r w:rsidRPr="00D648BD">
              <w:rPr>
                <w:rFonts w:cs="Arial"/>
                <w:b w:val="0"/>
                <w:sz w:val="20"/>
                <w:szCs w:val="20"/>
                <w:lang w:val="en-GB"/>
              </w:rPr>
              <w:t xml:space="preserve">                                 </w:t>
            </w:r>
            <w:r w:rsidR="00BF040A"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Agree</w:t>
            </w:r>
          </w:p>
          <w:p w14:paraId="3008E9DD" w14:textId="54A03AEC" w:rsidR="00EE336B" w:rsidRPr="00D648BD" w:rsidRDefault="0078401B" w:rsidP="00D648BD">
            <w:pPr>
              <w:spacing w:line="360" w:lineRule="auto"/>
              <w:ind w:firstLine="595"/>
              <w:contextualSpacing/>
              <w:rPr>
                <w:rFonts w:cs="Arial"/>
                <w:b w:val="0"/>
                <w:sz w:val="20"/>
                <w:szCs w:val="20"/>
                <w:lang w:val="en-GB"/>
              </w:rPr>
            </w:pPr>
            <w:r w:rsidRPr="00D648BD">
              <w:rPr>
                <w:rFonts w:cs="Arial"/>
                <w:b w:val="0"/>
                <w:sz w:val="20"/>
                <w:szCs w:val="20"/>
                <w:lang w:val="en-GB"/>
              </w:rPr>
              <w:t xml:space="preserve"> </w:t>
            </w:r>
            <w:r w:rsidR="00BF040A" w:rsidRPr="00D648BD">
              <w:rPr>
                <w:rFonts w:cs="Arial"/>
                <w:b w:val="0"/>
                <w:sz w:val="20"/>
                <w:szCs w:val="20"/>
                <w:lang w:val="en-GB"/>
              </w:rPr>
              <w:t xml:space="preserve"> </w:t>
            </w:r>
            <w:r w:rsidR="00BF040A" w:rsidRPr="00D648BD">
              <w:rPr>
                <w:rFonts w:ascii="Segoe UI Symbol" w:hAnsi="Segoe UI Symbol" w:cs="Segoe UI Symbol"/>
                <w:b w:val="0"/>
                <w:sz w:val="20"/>
                <w:szCs w:val="20"/>
                <w:lang w:val="en-GB"/>
              </w:rPr>
              <w:t>☐</w:t>
            </w:r>
            <w:r w:rsidR="00BF040A" w:rsidRPr="00D648BD">
              <w:rPr>
                <w:rFonts w:cs="Arial"/>
                <w:b w:val="0"/>
                <w:sz w:val="20"/>
                <w:szCs w:val="20"/>
                <w:lang w:val="en-GB"/>
              </w:rPr>
              <w:t>Strongly Agree</w:t>
            </w:r>
          </w:p>
        </w:tc>
      </w:tr>
      <w:tr w:rsidR="00EE336B" w:rsidRPr="00C66B37" w14:paraId="253260A9"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764A8DE4" w14:textId="398B59A3" w:rsidR="00EE336B" w:rsidRPr="00D648BD" w:rsidRDefault="0078401B" w:rsidP="00D648BD">
            <w:pPr>
              <w:spacing w:line="360" w:lineRule="auto"/>
              <w:ind w:left="590" w:hanging="590"/>
              <w:contextualSpacing/>
              <w:rPr>
                <w:rFonts w:cs="Arial"/>
                <w:sz w:val="20"/>
                <w:szCs w:val="20"/>
                <w:lang w:val="en-GB"/>
              </w:rPr>
            </w:pPr>
            <w:r w:rsidRPr="00D648BD">
              <w:rPr>
                <w:rFonts w:cs="Arial"/>
                <w:sz w:val="20"/>
                <w:szCs w:val="20"/>
                <w:lang w:val="en-GB"/>
              </w:rPr>
              <w:t>Part E: Strategies to build and strengthening national pharmacovigilance systems</w:t>
            </w:r>
          </w:p>
        </w:tc>
      </w:tr>
      <w:tr w:rsidR="00EE336B" w:rsidRPr="00C66B37" w14:paraId="6C03EF33"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391E67F0"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F1. Is there a strategic plan or operational plan that describes the process to strengthen and continually improve the PV system?</w:t>
            </w:r>
          </w:p>
          <w:p w14:paraId="5E8638F4"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Yes</w:t>
            </w:r>
          </w:p>
          <w:p w14:paraId="5E43CF84"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w:t>
            </w:r>
          </w:p>
          <w:p w14:paraId="6A7CE3DA"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 don’t know</w:t>
            </w:r>
          </w:p>
          <w:p w14:paraId="6AAFA348" w14:textId="19D80801"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F2. If there are no strategic or implementable national PV strengthening plan</w:t>
            </w:r>
            <w:r w:rsidR="008C44DA" w:rsidRPr="00D648BD">
              <w:rPr>
                <w:rFonts w:cs="Arial"/>
                <w:b w:val="0"/>
                <w:sz w:val="20"/>
                <w:szCs w:val="20"/>
                <w:lang w:val="en-GB"/>
              </w:rPr>
              <w:t>s</w:t>
            </w:r>
            <w:r w:rsidRPr="00D648BD">
              <w:rPr>
                <w:rFonts w:cs="Arial"/>
                <w:b w:val="0"/>
                <w:sz w:val="20"/>
                <w:szCs w:val="20"/>
                <w:lang w:val="en-GB"/>
              </w:rPr>
              <w:t>, briefly describe how strengthening is accomplished at the national level.________________________________</w:t>
            </w:r>
          </w:p>
          <w:p w14:paraId="6F17F452"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lastRenderedPageBreak/>
              <w:t>F3. In your opinion how effective is the coordination of stakeholder at the national level ensure synergy and avoid duplicity of efforts.</w:t>
            </w:r>
          </w:p>
          <w:p w14:paraId="24769123" w14:textId="04EE367F"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Very Good                                                            </w:t>
            </w:r>
            <w:r w:rsidRPr="00D648BD">
              <w:rPr>
                <w:rFonts w:ascii="Segoe UI Symbol" w:hAnsi="Segoe UI Symbol" w:cs="Segoe UI Symbol"/>
                <w:b w:val="0"/>
                <w:sz w:val="20"/>
                <w:szCs w:val="20"/>
                <w:lang w:val="en-GB"/>
              </w:rPr>
              <w:t>☐</w:t>
            </w:r>
            <w:r w:rsidRPr="00D648BD">
              <w:rPr>
                <w:rFonts w:cs="Arial"/>
                <w:b w:val="0"/>
                <w:sz w:val="20"/>
                <w:szCs w:val="20"/>
                <w:lang w:val="en-GB"/>
              </w:rPr>
              <w:t>Good</w:t>
            </w:r>
          </w:p>
          <w:p w14:paraId="73A70C99" w14:textId="18AA738D"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Acceptable                                                           </w:t>
            </w:r>
            <w:r w:rsidRPr="00D648BD">
              <w:rPr>
                <w:rFonts w:ascii="Segoe UI Symbol" w:hAnsi="Segoe UI Symbol" w:cs="Segoe UI Symbol"/>
                <w:b w:val="0"/>
                <w:sz w:val="20"/>
                <w:szCs w:val="20"/>
                <w:lang w:val="en-GB"/>
              </w:rPr>
              <w:t>☐</w:t>
            </w:r>
            <w:r w:rsidRPr="00D648BD">
              <w:rPr>
                <w:rFonts w:cs="Arial"/>
                <w:b w:val="0"/>
                <w:sz w:val="20"/>
                <w:szCs w:val="20"/>
                <w:lang w:val="en-GB"/>
              </w:rPr>
              <w:t>Poor</w:t>
            </w:r>
          </w:p>
          <w:p w14:paraId="6A9B4D87"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Very Poor </w:t>
            </w:r>
          </w:p>
          <w:p w14:paraId="62FA2F4C"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 xml:space="preserve">F4. How is the PV system financed? </w:t>
            </w:r>
          </w:p>
          <w:p w14:paraId="0CB3C88F" w14:textId="0AAC2DF5"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Primarily donor                                                    </w:t>
            </w:r>
            <w:r w:rsidRPr="00D648BD">
              <w:rPr>
                <w:rFonts w:ascii="Segoe UI Symbol" w:hAnsi="Segoe UI Symbol" w:cs="Segoe UI Symbol"/>
                <w:b w:val="0"/>
                <w:sz w:val="20"/>
                <w:szCs w:val="20"/>
                <w:lang w:val="en-GB"/>
              </w:rPr>
              <w:t>☐</w:t>
            </w:r>
            <w:r w:rsidRPr="00D648BD">
              <w:rPr>
                <w:rFonts w:cs="Arial"/>
                <w:b w:val="0"/>
                <w:sz w:val="20"/>
                <w:szCs w:val="20"/>
                <w:lang w:val="en-GB"/>
              </w:rPr>
              <w:t>Donor and country</w:t>
            </w:r>
          </w:p>
          <w:p w14:paraId="7386C8C6" w14:textId="0757C6DF"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Primarily national dedicate budget                      </w:t>
            </w:r>
            <w:r w:rsidRPr="00D648BD">
              <w:rPr>
                <w:rFonts w:ascii="Segoe UI Symbol" w:hAnsi="Segoe UI Symbol" w:cs="Segoe UI Symbol"/>
                <w:b w:val="0"/>
                <w:sz w:val="20"/>
                <w:szCs w:val="20"/>
                <w:lang w:val="en-GB"/>
              </w:rPr>
              <w:t>☐</w:t>
            </w:r>
            <w:r w:rsidRPr="00D648BD">
              <w:rPr>
                <w:rFonts w:cs="Arial"/>
                <w:b w:val="0"/>
                <w:sz w:val="20"/>
                <w:szCs w:val="20"/>
                <w:lang w:val="en-GB"/>
              </w:rPr>
              <w:t>Others _____________________</w:t>
            </w:r>
          </w:p>
          <w:p w14:paraId="14D15782"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 xml:space="preserve">F5. Without external funding are you able to conduct activities aimed at building the PV system? </w:t>
            </w:r>
          </w:p>
          <w:p w14:paraId="3E16C834"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Yes</w:t>
            </w:r>
          </w:p>
          <w:p w14:paraId="0B0B52A7"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w:t>
            </w:r>
          </w:p>
          <w:p w14:paraId="4C6E8963"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I don’t know</w:t>
            </w:r>
          </w:p>
          <w:p w14:paraId="4799880F"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F6. To what extent are donor and technical agencies’ proposals to strengthen PV aligned with the national PV plans and the country’s priorities?</w:t>
            </w:r>
          </w:p>
          <w:p w14:paraId="38EFA684" w14:textId="62BF3D90"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To a Great Extent</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 xml:space="preserve"> Somewhat</w:t>
            </w:r>
          </w:p>
          <w:p w14:paraId="4AD3C2B6" w14:textId="4B6A2AEA"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Very Little</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Not at All</w:t>
            </w:r>
          </w:p>
          <w:p w14:paraId="38E18AAC" w14:textId="59B15B39"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F7. Tick the top 3 priority areas for streng</w:t>
            </w:r>
            <w:r w:rsidR="00C01D0A" w:rsidRPr="00D648BD">
              <w:rPr>
                <w:rFonts w:cs="Arial"/>
                <w:b w:val="0"/>
                <w:sz w:val="20"/>
                <w:szCs w:val="20"/>
                <w:lang w:val="en-GB"/>
              </w:rPr>
              <w:t>thening the national PV system</w:t>
            </w:r>
          </w:p>
          <w:p w14:paraId="3F91B80F"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Training of healthcare workers on adverse event reporting</w:t>
            </w:r>
          </w:p>
          <w:p w14:paraId="544EED8A"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Training of healthcare workers adverse event investigation</w:t>
            </w:r>
          </w:p>
          <w:p w14:paraId="72FBBC05" w14:textId="3DA31817" w:rsidR="0078401B" w:rsidRPr="00D648BD" w:rsidRDefault="00C01D0A"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0078401B" w:rsidRPr="00D648BD">
              <w:rPr>
                <w:rFonts w:cs="Arial"/>
                <w:b w:val="0"/>
                <w:sz w:val="20"/>
                <w:szCs w:val="20"/>
                <w:lang w:val="en-GB"/>
              </w:rPr>
              <w:t>Training of national drug safety review committee on causality assessment</w:t>
            </w:r>
          </w:p>
          <w:p w14:paraId="3E68F371"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Signal detection, evaluation and management</w:t>
            </w:r>
          </w:p>
          <w:p w14:paraId="5B5017FB"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Developing standard operating procedures for pharmacovigilance activities</w:t>
            </w:r>
          </w:p>
          <w:p w14:paraId="2AB4E189" w14:textId="2E2171E0"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Aggregate analysis of PV data e.g. periodic safety update reports</w:t>
            </w:r>
          </w:p>
          <w:p w14:paraId="783D0714"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Active safety surveillance </w:t>
            </w:r>
          </w:p>
          <w:p w14:paraId="584580F3" w14:textId="62E17956"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Other __________________________________</w:t>
            </w:r>
            <w:r w:rsidR="00C01D0A" w:rsidRPr="00D648BD">
              <w:rPr>
                <w:rFonts w:cs="Arial"/>
                <w:b w:val="0"/>
                <w:sz w:val="20"/>
                <w:szCs w:val="20"/>
                <w:lang w:val="en-GB"/>
              </w:rPr>
              <w:t>________</w:t>
            </w:r>
          </w:p>
          <w:p w14:paraId="7D70DFB0"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 xml:space="preserve">F8. What proportion of PV strengthening activities targets more advanced PV activities such as signal detection and management, aggregate data analysis, active safety surveillance? </w:t>
            </w:r>
          </w:p>
          <w:p w14:paraId="01C2E659" w14:textId="797E928B"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one</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Less than 10%</w:t>
            </w:r>
          </w:p>
          <w:p w14:paraId="2ED1C8A3" w14:textId="0C3C732D"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Less than 25%</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More than 50%</w:t>
            </w:r>
          </w:p>
          <w:p w14:paraId="58993F41" w14:textId="0BBB6BCF"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More than 80%?</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I don’t know</w:t>
            </w:r>
          </w:p>
          <w:p w14:paraId="0A1C7330" w14:textId="4CB9BDE0"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F9. New vaccine introduction represent</w:t>
            </w:r>
            <w:r w:rsidR="008C44DA" w:rsidRPr="00D648BD">
              <w:rPr>
                <w:rFonts w:cs="Arial"/>
                <w:b w:val="0"/>
                <w:sz w:val="20"/>
                <w:szCs w:val="20"/>
                <w:lang w:val="en-GB"/>
              </w:rPr>
              <w:t>s</w:t>
            </w:r>
            <w:r w:rsidRPr="00D648BD">
              <w:rPr>
                <w:rFonts w:cs="Arial"/>
                <w:b w:val="0"/>
                <w:sz w:val="20"/>
                <w:szCs w:val="20"/>
                <w:lang w:val="en-GB"/>
              </w:rPr>
              <w:t xml:space="preserve"> opportunities to strengthen the national PV system. Tick ways in which vaccine introductions have contributed to the development of PV (more than one answer is possible)</w:t>
            </w:r>
          </w:p>
          <w:p w14:paraId="007BB25C"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 Increase adverse event reporting rate</w:t>
            </w:r>
          </w:p>
          <w:p w14:paraId="2476368F"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Development of PV tools such as reporting forms</w:t>
            </w:r>
          </w:p>
          <w:p w14:paraId="6617DC32"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Electronic reporting and management of adverse events </w:t>
            </w:r>
          </w:p>
          <w:p w14:paraId="3C67641C"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Capacity for advanced PV activities such as active surveillance</w:t>
            </w:r>
          </w:p>
          <w:p w14:paraId="65786494"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Analysis of PV data</w:t>
            </w:r>
          </w:p>
          <w:p w14:paraId="56B77CDF" w14:textId="5F3FDFE9"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Other______________________</w:t>
            </w:r>
            <w:r w:rsidR="00C01D0A" w:rsidRPr="00D648BD">
              <w:rPr>
                <w:rFonts w:cs="Arial"/>
                <w:b w:val="0"/>
                <w:sz w:val="20"/>
                <w:szCs w:val="20"/>
                <w:lang w:val="en-GB"/>
              </w:rPr>
              <w:t>________</w:t>
            </w:r>
          </w:p>
          <w:p w14:paraId="583E618F"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lastRenderedPageBreak/>
              <w:t>F10. The development of software tools for collecting and processing information on adverse events (e.g. ODK™) have contributed to improve reporting and analysis of PV data. Tick ways in which these tools have contributed to the development of PV (more than one answer is possible)</w:t>
            </w:r>
          </w:p>
          <w:p w14:paraId="6C319006"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 Increase adverse event reporting rate</w:t>
            </w:r>
          </w:p>
          <w:p w14:paraId="446F37A8"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 xml:space="preserve"> Adequate handling and management of adverse events</w:t>
            </w:r>
          </w:p>
          <w:p w14:paraId="79B6FD12"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Signal detection and management</w:t>
            </w:r>
          </w:p>
          <w:p w14:paraId="7C17A1F5"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Analysis of aggregate PV data</w:t>
            </w:r>
          </w:p>
          <w:p w14:paraId="31AD2F1D" w14:textId="28E5DADC" w:rsidR="0078401B" w:rsidRPr="00D648BD" w:rsidRDefault="0078401B" w:rsidP="00D648BD">
            <w:pPr>
              <w:tabs>
                <w:tab w:val="left" w:pos="7916"/>
              </w:tabs>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Other______________________</w:t>
            </w:r>
            <w:r w:rsidR="00C01D0A" w:rsidRPr="00D648BD">
              <w:rPr>
                <w:rFonts w:cs="Arial"/>
                <w:b w:val="0"/>
                <w:sz w:val="20"/>
                <w:szCs w:val="20"/>
                <w:lang w:val="en-GB"/>
              </w:rPr>
              <w:t>__________________</w:t>
            </w:r>
          </w:p>
          <w:p w14:paraId="5BF52FCB" w14:textId="77777777" w:rsidR="0078401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 xml:space="preserve"> F11. Is the current approach to strengthen the PV system adequate?</w:t>
            </w:r>
          </w:p>
          <w:p w14:paraId="3108C4BD" w14:textId="36C31718"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Strongly Disagree</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Disagree</w:t>
            </w:r>
          </w:p>
          <w:p w14:paraId="498947CD" w14:textId="796B3E3D"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Neither agree nor disagree</w:t>
            </w:r>
            <w:r w:rsidR="00C01D0A" w:rsidRPr="00D648BD">
              <w:rPr>
                <w:rFonts w:cs="Arial"/>
                <w:b w:val="0"/>
                <w:sz w:val="20"/>
                <w:szCs w:val="20"/>
                <w:lang w:val="en-GB"/>
              </w:rPr>
              <w:t xml:space="preserve">                                  </w:t>
            </w:r>
            <w:r w:rsidRPr="00D648BD">
              <w:rPr>
                <w:rFonts w:ascii="Segoe UI Symbol" w:hAnsi="Segoe UI Symbol" w:cs="Segoe UI Symbol"/>
                <w:b w:val="0"/>
                <w:sz w:val="20"/>
                <w:szCs w:val="20"/>
                <w:lang w:val="en-GB"/>
              </w:rPr>
              <w:t>☐</w:t>
            </w:r>
            <w:r w:rsidRPr="00D648BD">
              <w:rPr>
                <w:rFonts w:cs="Arial"/>
                <w:b w:val="0"/>
                <w:sz w:val="20"/>
                <w:szCs w:val="20"/>
                <w:lang w:val="en-GB"/>
              </w:rPr>
              <w:t>Agree</w:t>
            </w:r>
          </w:p>
          <w:p w14:paraId="329469D3" w14:textId="77777777" w:rsidR="0078401B" w:rsidRPr="00D648BD" w:rsidRDefault="0078401B" w:rsidP="00D648BD">
            <w:pPr>
              <w:spacing w:line="360" w:lineRule="auto"/>
              <w:ind w:firstLine="735"/>
              <w:contextualSpacing/>
              <w:rPr>
                <w:rFonts w:cs="Arial"/>
                <w:b w:val="0"/>
                <w:sz w:val="20"/>
                <w:szCs w:val="20"/>
                <w:lang w:val="en-GB"/>
              </w:rPr>
            </w:pPr>
            <w:r w:rsidRPr="00D648BD">
              <w:rPr>
                <w:rFonts w:ascii="Segoe UI Symbol" w:hAnsi="Segoe UI Symbol" w:cs="Segoe UI Symbol"/>
                <w:b w:val="0"/>
                <w:sz w:val="20"/>
                <w:szCs w:val="20"/>
                <w:lang w:val="en-GB"/>
              </w:rPr>
              <w:t>☐</w:t>
            </w:r>
            <w:r w:rsidRPr="00D648BD">
              <w:rPr>
                <w:rFonts w:cs="Arial"/>
                <w:b w:val="0"/>
                <w:sz w:val="20"/>
                <w:szCs w:val="20"/>
                <w:lang w:val="en-GB"/>
              </w:rPr>
              <w:t>Strongly Agree</w:t>
            </w:r>
          </w:p>
          <w:p w14:paraId="4605EA8D" w14:textId="5F1483B7" w:rsidR="00EE336B" w:rsidRPr="00D648BD" w:rsidRDefault="0078401B" w:rsidP="00D648BD">
            <w:pPr>
              <w:spacing w:line="360" w:lineRule="auto"/>
              <w:contextualSpacing/>
              <w:rPr>
                <w:rFonts w:cs="Arial"/>
                <w:b w:val="0"/>
                <w:sz w:val="20"/>
                <w:szCs w:val="20"/>
                <w:lang w:val="en-GB"/>
              </w:rPr>
            </w:pPr>
            <w:r w:rsidRPr="00D648BD">
              <w:rPr>
                <w:rFonts w:cs="Arial"/>
                <w:b w:val="0"/>
                <w:sz w:val="20"/>
                <w:szCs w:val="20"/>
                <w:lang w:val="en-GB"/>
              </w:rPr>
              <w:t>F12. List at least one recommendation you would make to improve the current PV streng</w:t>
            </w:r>
            <w:r w:rsidR="00C01D0A" w:rsidRPr="00D648BD">
              <w:rPr>
                <w:rFonts w:cs="Arial"/>
                <w:b w:val="0"/>
                <w:sz w:val="20"/>
                <w:szCs w:val="20"/>
                <w:lang w:val="en-GB"/>
              </w:rPr>
              <w:t>thening strategy</w:t>
            </w:r>
            <w:r w:rsidR="00B2002D" w:rsidRPr="00D648BD">
              <w:rPr>
                <w:rFonts w:cs="Arial"/>
                <w:b w:val="0"/>
                <w:sz w:val="20"/>
                <w:szCs w:val="20"/>
                <w:lang w:val="en-GB"/>
              </w:rPr>
              <w:t xml:space="preserve"> </w:t>
            </w:r>
            <w:r w:rsidRPr="00D648BD">
              <w:rPr>
                <w:rFonts w:cs="Arial"/>
                <w:b w:val="0"/>
                <w:sz w:val="20"/>
                <w:szCs w:val="20"/>
                <w:lang w:val="en-GB"/>
              </w:rPr>
              <w:t>__________________________________________</w:t>
            </w:r>
            <w:r w:rsidR="00B2002D" w:rsidRPr="00D648BD">
              <w:rPr>
                <w:rFonts w:cs="Arial"/>
                <w:b w:val="0"/>
                <w:sz w:val="20"/>
                <w:szCs w:val="20"/>
                <w:lang w:val="en-GB"/>
              </w:rPr>
              <w:t>_________________________</w:t>
            </w:r>
          </w:p>
        </w:tc>
      </w:tr>
      <w:tr w:rsidR="00EE336B" w:rsidRPr="00C66B37" w14:paraId="3F74CF03" w14:textId="77777777" w:rsidTr="00816193">
        <w:tc>
          <w:tcPr>
            <w:cnfStyle w:val="001000000000" w:firstRow="0" w:lastRow="0" w:firstColumn="1" w:lastColumn="0" w:oddVBand="0" w:evenVBand="0" w:oddHBand="0" w:evenHBand="0" w:firstRowFirstColumn="0" w:firstRowLastColumn="0" w:lastRowFirstColumn="0" w:lastRowLastColumn="0"/>
            <w:tcW w:w="9908" w:type="dxa"/>
          </w:tcPr>
          <w:p w14:paraId="5DF29CC3" w14:textId="2CD1128D" w:rsidR="00EE336B" w:rsidRPr="00D648BD" w:rsidRDefault="00C01D0A" w:rsidP="00D648BD">
            <w:pPr>
              <w:spacing w:line="360" w:lineRule="auto"/>
              <w:ind w:left="590" w:hanging="590"/>
              <w:contextualSpacing/>
              <w:jc w:val="center"/>
              <w:rPr>
                <w:rFonts w:cs="Arial"/>
                <w:sz w:val="20"/>
                <w:szCs w:val="20"/>
                <w:lang w:val="en-GB"/>
              </w:rPr>
            </w:pPr>
            <w:r w:rsidRPr="00D648BD">
              <w:rPr>
                <w:rFonts w:cs="Arial"/>
                <w:sz w:val="20"/>
                <w:szCs w:val="20"/>
                <w:lang w:val="en-GB"/>
              </w:rPr>
              <w:lastRenderedPageBreak/>
              <w:t>Thank you for your participation!</w:t>
            </w:r>
          </w:p>
        </w:tc>
      </w:tr>
    </w:tbl>
    <w:p w14:paraId="65AB2605" w14:textId="5AC9127F" w:rsidR="006B6430" w:rsidRDefault="006B6430" w:rsidP="00FB5E7F">
      <w:pPr>
        <w:spacing w:line="360" w:lineRule="auto"/>
        <w:jc w:val="center"/>
        <w:rPr>
          <w:rFonts w:cs="Arial"/>
          <w:b/>
          <w:sz w:val="24"/>
          <w:szCs w:val="24"/>
          <w:lang w:val="en-GB"/>
        </w:rPr>
      </w:pPr>
    </w:p>
    <w:p w14:paraId="78D19CE7" w14:textId="77777777" w:rsidR="009E453F" w:rsidRDefault="009E453F" w:rsidP="00FB5E7F">
      <w:pPr>
        <w:spacing w:line="360" w:lineRule="auto"/>
        <w:jc w:val="center"/>
        <w:rPr>
          <w:rFonts w:cs="Arial"/>
          <w:b/>
          <w:sz w:val="24"/>
          <w:szCs w:val="24"/>
          <w:lang w:val="en-GB"/>
        </w:rPr>
      </w:pPr>
    </w:p>
    <w:sectPr w:rsidR="009E453F" w:rsidSect="00D648BD">
      <w:footerReference w:type="default" r:id="rId8"/>
      <w:pgSz w:w="11906" w:h="16838"/>
      <w:pgMar w:top="567" w:right="1080" w:bottom="1440" w:left="108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5DA0F5" w16cid:durableId="26DFE90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A61F63" w14:textId="77777777" w:rsidR="001A0F9A" w:rsidRDefault="001A0F9A" w:rsidP="00F812E2">
      <w:pPr>
        <w:spacing w:after="0" w:line="240" w:lineRule="auto"/>
      </w:pPr>
      <w:r>
        <w:separator/>
      </w:r>
    </w:p>
  </w:endnote>
  <w:endnote w:type="continuationSeparator" w:id="0">
    <w:p w14:paraId="176932D3" w14:textId="77777777" w:rsidR="001A0F9A" w:rsidRDefault="001A0F9A" w:rsidP="00F81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1983083"/>
      <w:docPartObj>
        <w:docPartGallery w:val="Page Numbers (Bottom of Page)"/>
        <w:docPartUnique/>
      </w:docPartObj>
    </w:sdtPr>
    <w:sdtEndPr>
      <w:rPr>
        <w:noProof/>
      </w:rPr>
    </w:sdtEndPr>
    <w:sdtContent>
      <w:p w14:paraId="5D6E1238" w14:textId="12329C70" w:rsidR="002E1A6C" w:rsidRDefault="002E1A6C">
        <w:pPr>
          <w:pStyle w:val="Footer"/>
          <w:jc w:val="center"/>
        </w:pPr>
        <w:r>
          <w:fldChar w:fldCharType="begin"/>
        </w:r>
        <w:r>
          <w:instrText xml:space="preserve"> PAGE   \* MERGEFORMAT </w:instrText>
        </w:r>
        <w:r>
          <w:fldChar w:fldCharType="separate"/>
        </w:r>
        <w:r w:rsidR="00C66B37">
          <w:rPr>
            <w:noProof/>
          </w:rPr>
          <w:t>1</w:t>
        </w:r>
        <w:r>
          <w:rPr>
            <w:noProof/>
          </w:rPr>
          <w:fldChar w:fldCharType="end"/>
        </w:r>
      </w:p>
    </w:sdtContent>
  </w:sdt>
  <w:p w14:paraId="2BE22989" w14:textId="77777777" w:rsidR="002E1A6C" w:rsidRDefault="002E1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3E1965" w14:textId="77777777" w:rsidR="001A0F9A" w:rsidRDefault="001A0F9A" w:rsidP="00F812E2">
      <w:pPr>
        <w:spacing w:after="0" w:line="240" w:lineRule="auto"/>
      </w:pPr>
      <w:r>
        <w:separator/>
      </w:r>
    </w:p>
  </w:footnote>
  <w:footnote w:type="continuationSeparator" w:id="0">
    <w:p w14:paraId="41D0ACC1" w14:textId="77777777" w:rsidR="001A0F9A" w:rsidRDefault="001A0F9A" w:rsidP="00F812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8084A"/>
    <w:multiLevelType w:val="hybridMultilevel"/>
    <w:tmpl w:val="8BD60A46"/>
    <w:lvl w:ilvl="0" w:tplc="095A3C08">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1356FE3"/>
    <w:multiLevelType w:val="hybridMultilevel"/>
    <w:tmpl w:val="4992B314"/>
    <w:lvl w:ilvl="0" w:tplc="095A3C08">
      <w:start w:val="1"/>
      <w:numFmt w:val="decimal"/>
      <w:lvlText w:val="%1."/>
      <w:lvlJc w:val="left"/>
      <w:pPr>
        <w:ind w:left="720" w:hanging="360"/>
      </w:pPr>
      <w:rPr>
        <w:rFonts w:hint="default"/>
      </w:rPr>
    </w:lvl>
    <w:lvl w:ilvl="1" w:tplc="08070017">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3F7386D"/>
    <w:multiLevelType w:val="hybridMultilevel"/>
    <w:tmpl w:val="D5CEBAB2"/>
    <w:lvl w:ilvl="0" w:tplc="A756037A">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D477C85"/>
    <w:multiLevelType w:val="hybridMultilevel"/>
    <w:tmpl w:val="A27E2D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541180"/>
    <w:multiLevelType w:val="multilevel"/>
    <w:tmpl w:val="20C0B536"/>
    <w:lvl w:ilvl="0">
      <w:start w:val="5"/>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0BF1C1C"/>
    <w:multiLevelType w:val="hybridMultilevel"/>
    <w:tmpl w:val="2A1AA708"/>
    <w:lvl w:ilvl="0" w:tplc="08070017">
      <w:start w:val="1"/>
      <w:numFmt w:val="lowerLetter"/>
      <w:lvlText w:val="%1)"/>
      <w:lvlJc w:val="left"/>
      <w:pPr>
        <w:ind w:left="1428" w:hanging="360"/>
      </w:pPr>
    </w:lvl>
    <w:lvl w:ilvl="1" w:tplc="08070019" w:tentative="1">
      <w:start w:val="1"/>
      <w:numFmt w:val="lowerLetter"/>
      <w:lvlText w:val="%2."/>
      <w:lvlJc w:val="left"/>
      <w:pPr>
        <w:ind w:left="2148" w:hanging="360"/>
      </w:pPr>
    </w:lvl>
    <w:lvl w:ilvl="2" w:tplc="0807001B" w:tentative="1">
      <w:start w:val="1"/>
      <w:numFmt w:val="lowerRoman"/>
      <w:lvlText w:val="%3."/>
      <w:lvlJc w:val="right"/>
      <w:pPr>
        <w:ind w:left="2868" w:hanging="180"/>
      </w:pPr>
    </w:lvl>
    <w:lvl w:ilvl="3" w:tplc="0807000F" w:tentative="1">
      <w:start w:val="1"/>
      <w:numFmt w:val="decimal"/>
      <w:lvlText w:val="%4."/>
      <w:lvlJc w:val="left"/>
      <w:pPr>
        <w:ind w:left="3588" w:hanging="360"/>
      </w:pPr>
    </w:lvl>
    <w:lvl w:ilvl="4" w:tplc="08070019" w:tentative="1">
      <w:start w:val="1"/>
      <w:numFmt w:val="lowerLetter"/>
      <w:lvlText w:val="%5."/>
      <w:lvlJc w:val="left"/>
      <w:pPr>
        <w:ind w:left="4308" w:hanging="360"/>
      </w:pPr>
    </w:lvl>
    <w:lvl w:ilvl="5" w:tplc="0807001B" w:tentative="1">
      <w:start w:val="1"/>
      <w:numFmt w:val="lowerRoman"/>
      <w:lvlText w:val="%6."/>
      <w:lvlJc w:val="right"/>
      <w:pPr>
        <w:ind w:left="5028" w:hanging="180"/>
      </w:pPr>
    </w:lvl>
    <w:lvl w:ilvl="6" w:tplc="0807000F" w:tentative="1">
      <w:start w:val="1"/>
      <w:numFmt w:val="decimal"/>
      <w:lvlText w:val="%7."/>
      <w:lvlJc w:val="left"/>
      <w:pPr>
        <w:ind w:left="5748" w:hanging="360"/>
      </w:pPr>
    </w:lvl>
    <w:lvl w:ilvl="7" w:tplc="08070019" w:tentative="1">
      <w:start w:val="1"/>
      <w:numFmt w:val="lowerLetter"/>
      <w:lvlText w:val="%8."/>
      <w:lvlJc w:val="left"/>
      <w:pPr>
        <w:ind w:left="6468" w:hanging="360"/>
      </w:pPr>
    </w:lvl>
    <w:lvl w:ilvl="8" w:tplc="0807001B" w:tentative="1">
      <w:start w:val="1"/>
      <w:numFmt w:val="lowerRoman"/>
      <w:lvlText w:val="%9."/>
      <w:lvlJc w:val="right"/>
      <w:pPr>
        <w:ind w:left="7188" w:hanging="180"/>
      </w:pPr>
    </w:lvl>
  </w:abstractNum>
  <w:abstractNum w:abstractNumId="6" w15:restartNumberingAfterBreak="0">
    <w:nsid w:val="11CD2AF1"/>
    <w:multiLevelType w:val="hybridMultilevel"/>
    <w:tmpl w:val="D952C8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15AB72CC"/>
    <w:multiLevelType w:val="multilevel"/>
    <w:tmpl w:val="B74A06A4"/>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B1071B0"/>
    <w:multiLevelType w:val="multilevel"/>
    <w:tmpl w:val="7798694C"/>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D52116C"/>
    <w:multiLevelType w:val="multilevel"/>
    <w:tmpl w:val="297868E6"/>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3FF1D28"/>
    <w:multiLevelType w:val="hybridMultilevel"/>
    <w:tmpl w:val="7CDEDE88"/>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11" w15:restartNumberingAfterBreak="0">
    <w:nsid w:val="25C9484A"/>
    <w:multiLevelType w:val="multilevel"/>
    <w:tmpl w:val="2A849138"/>
    <w:lvl w:ilvl="0">
      <w:start w:val="1"/>
      <w:numFmt w:val="decimal"/>
      <w:lvlText w:val="%1."/>
      <w:lvlJc w:val="left"/>
      <w:pPr>
        <w:ind w:left="720" w:hanging="360"/>
      </w:pPr>
      <w:rPr>
        <w:rFonts w:hint="default"/>
      </w:rPr>
    </w:lvl>
    <w:lvl w:ilvl="1">
      <w:start w:val="1"/>
      <w:numFmt w:val="upperLetter"/>
      <w:lvlText w:val="%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FF04805"/>
    <w:multiLevelType w:val="multilevel"/>
    <w:tmpl w:val="4C7E0144"/>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7975D7"/>
    <w:multiLevelType w:val="multilevel"/>
    <w:tmpl w:val="0F5ECA8C"/>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3BC6BED"/>
    <w:multiLevelType w:val="hybridMultilevel"/>
    <w:tmpl w:val="71822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A3267C"/>
    <w:multiLevelType w:val="hybridMultilevel"/>
    <w:tmpl w:val="1CB82ED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C652A0"/>
    <w:multiLevelType w:val="hybridMultilevel"/>
    <w:tmpl w:val="D5CEBAB2"/>
    <w:lvl w:ilvl="0" w:tplc="A756037A">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42D23367"/>
    <w:multiLevelType w:val="hybridMultilevel"/>
    <w:tmpl w:val="6492A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676BBB"/>
    <w:multiLevelType w:val="hybridMultilevel"/>
    <w:tmpl w:val="4796C9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D306E5"/>
    <w:multiLevelType w:val="multilevel"/>
    <w:tmpl w:val="8034C17C"/>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6631291"/>
    <w:multiLevelType w:val="hybridMultilevel"/>
    <w:tmpl w:val="E33C25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B356FEC"/>
    <w:multiLevelType w:val="multilevel"/>
    <w:tmpl w:val="0B8EB80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CDC54DC"/>
    <w:multiLevelType w:val="hybridMultilevel"/>
    <w:tmpl w:val="66EE46F6"/>
    <w:lvl w:ilvl="0" w:tplc="08070017">
      <w:start w:val="1"/>
      <w:numFmt w:val="lowerLetter"/>
      <w:lvlText w:val="%1)"/>
      <w:lvlJc w:val="left"/>
      <w:pPr>
        <w:ind w:left="1440" w:hanging="360"/>
      </w:pPr>
      <w:rPr>
        <w:rFonts w:hint="default"/>
      </w:r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23" w15:restartNumberingAfterBreak="0">
    <w:nsid w:val="4FB63165"/>
    <w:multiLevelType w:val="hybridMultilevel"/>
    <w:tmpl w:val="550C461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33307E5"/>
    <w:multiLevelType w:val="hybridMultilevel"/>
    <w:tmpl w:val="7054E34A"/>
    <w:lvl w:ilvl="0" w:tplc="BF6413AE">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53CC05C9"/>
    <w:multiLevelType w:val="hybridMultilevel"/>
    <w:tmpl w:val="5B94BB4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9765781"/>
    <w:multiLevelType w:val="multilevel"/>
    <w:tmpl w:val="7A628AC2"/>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C3A6A82"/>
    <w:multiLevelType w:val="multilevel"/>
    <w:tmpl w:val="71E4C67E"/>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628D186A"/>
    <w:multiLevelType w:val="hybridMultilevel"/>
    <w:tmpl w:val="7054E34A"/>
    <w:lvl w:ilvl="0" w:tplc="BF6413AE">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68E26C11"/>
    <w:multiLevelType w:val="hybridMultilevel"/>
    <w:tmpl w:val="35F2FEA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6FC951B3"/>
    <w:multiLevelType w:val="hybridMultilevel"/>
    <w:tmpl w:val="0E7AB37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15:restartNumberingAfterBreak="0">
    <w:nsid w:val="71800263"/>
    <w:multiLevelType w:val="hybridMultilevel"/>
    <w:tmpl w:val="6FD22A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24C1300"/>
    <w:multiLevelType w:val="multilevel"/>
    <w:tmpl w:val="18BEBA66"/>
    <w:lvl w:ilvl="0">
      <w:start w:val="7"/>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3BC4EE1"/>
    <w:multiLevelType w:val="multilevel"/>
    <w:tmpl w:val="AE2EADD6"/>
    <w:lvl w:ilvl="0">
      <w:start w:val="2"/>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79016FF6"/>
    <w:multiLevelType w:val="hybridMultilevel"/>
    <w:tmpl w:val="F208A21A"/>
    <w:lvl w:ilvl="0" w:tplc="968887F2">
      <w:start w:val="2"/>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7FEF3637"/>
    <w:multiLevelType w:val="hybridMultilevel"/>
    <w:tmpl w:val="3126ECF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0"/>
  </w:num>
  <w:num w:numId="2">
    <w:abstractNumId w:val="3"/>
  </w:num>
  <w:num w:numId="3">
    <w:abstractNumId w:val="31"/>
  </w:num>
  <w:num w:numId="4">
    <w:abstractNumId w:val="14"/>
  </w:num>
  <w:num w:numId="5">
    <w:abstractNumId w:val="20"/>
  </w:num>
  <w:num w:numId="6">
    <w:abstractNumId w:val="11"/>
  </w:num>
  <w:num w:numId="7">
    <w:abstractNumId w:val="5"/>
  </w:num>
  <w:num w:numId="8">
    <w:abstractNumId w:val="24"/>
  </w:num>
  <w:num w:numId="9">
    <w:abstractNumId w:val="0"/>
  </w:num>
  <w:num w:numId="10">
    <w:abstractNumId w:val="22"/>
  </w:num>
  <w:num w:numId="11">
    <w:abstractNumId w:val="1"/>
  </w:num>
  <w:num w:numId="12">
    <w:abstractNumId w:val="16"/>
  </w:num>
  <w:num w:numId="13">
    <w:abstractNumId w:val="28"/>
  </w:num>
  <w:num w:numId="14">
    <w:abstractNumId w:val="6"/>
  </w:num>
  <w:num w:numId="15">
    <w:abstractNumId w:val="35"/>
  </w:num>
  <w:num w:numId="16">
    <w:abstractNumId w:val="29"/>
  </w:num>
  <w:num w:numId="17">
    <w:abstractNumId w:val="2"/>
  </w:num>
  <w:num w:numId="18">
    <w:abstractNumId w:val="10"/>
  </w:num>
  <w:num w:numId="19">
    <w:abstractNumId w:val="17"/>
  </w:num>
  <w:num w:numId="20">
    <w:abstractNumId w:val="19"/>
  </w:num>
  <w:num w:numId="21">
    <w:abstractNumId w:val="13"/>
  </w:num>
  <w:num w:numId="22">
    <w:abstractNumId w:val="12"/>
  </w:num>
  <w:num w:numId="23">
    <w:abstractNumId w:val="33"/>
  </w:num>
  <w:num w:numId="24">
    <w:abstractNumId w:val="26"/>
  </w:num>
  <w:num w:numId="25">
    <w:abstractNumId w:val="9"/>
  </w:num>
  <w:num w:numId="26">
    <w:abstractNumId w:val="8"/>
  </w:num>
  <w:num w:numId="27">
    <w:abstractNumId w:val="21"/>
  </w:num>
  <w:num w:numId="28">
    <w:abstractNumId w:val="27"/>
  </w:num>
  <w:num w:numId="29">
    <w:abstractNumId w:val="4"/>
  </w:num>
  <w:num w:numId="30">
    <w:abstractNumId w:val="34"/>
  </w:num>
  <w:num w:numId="31">
    <w:abstractNumId w:val="7"/>
  </w:num>
  <w:num w:numId="32">
    <w:abstractNumId w:val="32"/>
  </w:num>
  <w:num w:numId="33">
    <w:abstractNumId w:val="23"/>
  </w:num>
  <w:num w:numId="34">
    <w:abstractNumId w:val="18"/>
  </w:num>
  <w:num w:numId="35">
    <w:abstractNumId w:val="25"/>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CH" w:vendorID="64" w:dllVersion="4096" w:nlCheck="1" w:checkStyle="0"/>
  <w:activeWritingStyle w:appName="MSWord" w:lang="en-US" w:vendorID="64" w:dllVersion="0" w:nlCheck="1" w:checkStyle="0"/>
  <w:activeWritingStyle w:appName="MSWord" w:lang="fr-CH"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0"/>
  <w:activeWritingStyle w:appName="MSWord" w:lang="fr-CM"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6F6"/>
    <w:rsid w:val="000008DF"/>
    <w:rsid w:val="00000C1B"/>
    <w:rsid w:val="00014F03"/>
    <w:rsid w:val="00015394"/>
    <w:rsid w:val="000247F5"/>
    <w:rsid w:val="0002594D"/>
    <w:rsid w:val="0002598A"/>
    <w:rsid w:val="0002662E"/>
    <w:rsid w:val="00035B00"/>
    <w:rsid w:val="00037F1C"/>
    <w:rsid w:val="000416F7"/>
    <w:rsid w:val="0004477D"/>
    <w:rsid w:val="000452CE"/>
    <w:rsid w:val="00047576"/>
    <w:rsid w:val="0005011F"/>
    <w:rsid w:val="000559E8"/>
    <w:rsid w:val="000635B6"/>
    <w:rsid w:val="000652C9"/>
    <w:rsid w:val="0007033F"/>
    <w:rsid w:val="00071AAA"/>
    <w:rsid w:val="00073D42"/>
    <w:rsid w:val="00081E40"/>
    <w:rsid w:val="00085C28"/>
    <w:rsid w:val="000943F1"/>
    <w:rsid w:val="000A612B"/>
    <w:rsid w:val="000B6712"/>
    <w:rsid w:val="000B72EF"/>
    <w:rsid w:val="000C126D"/>
    <w:rsid w:val="000C22F6"/>
    <w:rsid w:val="000C36B9"/>
    <w:rsid w:val="000C38E3"/>
    <w:rsid w:val="000D0598"/>
    <w:rsid w:val="000D2B3D"/>
    <w:rsid w:val="000D5B02"/>
    <w:rsid w:val="000E260E"/>
    <w:rsid w:val="000F0251"/>
    <w:rsid w:val="001027A2"/>
    <w:rsid w:val="001072FE"/>
    <w:rsid w:val="0011137D"/>
    <w:rsid w:val="0011385F"/>
    <w:rsid w:val="001153FB"/>
    <w:rsid w:val="001342F8"/>
    <w:rsid w:val="00144856"/>
    <w:rsid w:val="0014668D"/>
    <w:rsid w:val="00150936"/>
    <w:rsid w:val="00151AFF"/>
    <w:rsid w:val="00152893"/>
    <w:rsid w:val="0015472A"/>
    <w:rsid w:val="001679F3"/>
    <w:rsid w:val="00170184"/>
    <w:rsid w:val="0017793B"/>
    <w:rsid w:val="00182359"/>
    <w:rsid w:val="00194B18"/>
    <w:rsid w:val="001957FA"/>
    <w:rsid w:val="001965EF"/>
    <w:rsid w:val="001A0F9A"/>
    <w:rsid w:val="001A1421"/>
    <w:rsid w:val="001A2CDC"/>
    <w:rsid w:val="001A54D4"/>
    <w:rsid w:val="001A7343"/>
    <w:rsid w:val="001B2FC1"/>
    <w:rsid w:val="001C21A0"/>
    <w:rsid w:val="001C4644"/>
    <w:rsid w:val="001D78E9"/>
    <w:rsid w:val="001E4DA5"/>
    <w:rsid w:val="001E5191"/>
    <w:rsid w:val="001F184F"/>
    <w:rsid w:val="001F19B7"/>
    <w:rsid w:val="00200821"/>
    <w:rsid w:val="00202A51"/>
    <w:rsid w:val="00212A64"/>
    <w:rsid w:val="00212B27"/>
    <w:rsid w:val="00214CC0"/>
    <w:rsid w:val="00223A5B"/>
    <w:rsid w:val="00223A6E"/>
    <w:rsid w:val="00242B63"/>
    <w:rsid w:val="00247A4A"/>
    <w:rsid w:val="00252E9A"/>
    <w:rsid w:val="00264858"/>
    <w:rsid w:val="002732B4"/>
    <w:rsid w:val="00273976"/>
    <w:rsid w:val="00281D37"/>
    <w:rsid w:val="00292467"/>
    <w:rsid w:val="002958EC"/>
    <w:rsid w:val="00297905"/>
    <w:rsid w:val="00297C97"/>
    <w:rsid w:val="002B0902"/>
    <w:rsid w:val="002B1D13"/>
    <w:rsid w:val="002B3130"/>
    <w:rsid w:val="002C0FC1"/>
    <w:rsid w:val="002C472D"/>
    <w:rsid w:val="002E1683"/>
    <w:rsid w:val="002E1903"/>
    <w:rsid w:val="002E1A6C"/>
    <w:rsid w:val="002E3214"/>
    <w:rsid w:val="002E562D"/>
    <w:rsid w:val="002E7ED4"/>
    <w:rsid w:val="002F7672"/>
    <w:rsid w:val="003056C0"/>
    <w:rsid w:val="0031038D"/>
    <w:rsid w:val="00320218"/>
    <w:rsid w:val="00321D37"/>
    <w:rsid w:val="0032206B"/>
    <w:rsid w:val="00324C94"/>
    <w:rsid w:val="00325AE9"/>
    <w:rsid w:val="00330C6B"/>
    <w:rsid w:val="0033666E"/>
    <w:rsid w:val="00337329"/>
    <w:rsid w:val="00337B54"/>
    <w:rsid w:val="00340C14"/>
    <w:rsid w:val="00344942"/>
    <w:rsid w:val="00351F0E"/>
    <w:rsid w:val="0035237C"/>
    <w:rsid w:val="003567A8"/>
    <w:rsid w:val="00362358"/>
    <w:rsid w:val="0036374C"/>
    <w:rsid w:val="003727A7"/>
    <w:rsid w:val="003757FC"/>
    <w:rsid w:val="00375993"/>
    <w:rsid w:val="0039559C"/>
    <w:rsid w:val="003A77B5"/>
    <w:rsid w:val="003B40D3"/>
    <w:rsid w:val="003C7B94"/>
    <w:rsid w:val="003D1C55"/>
    <w:rsid w:val="003E286D"/>
    <w:rsid w:val="003E5D7E"/>
    <w:rsid w:val="003F09BA"/>
    <w:rsid w:val="003F23F4"/>
    <w:rsid w:val="003F257F"/>
    <w:rsid w:val="003F38F7"/>
    <w:rsid w:val="004053D8"/>
    <w:rsid w:val="004202D6"/>
    <w:rsid w:val="0042700A"/>
    <w:rsid w:val="0042796C"/>
    <w:rsid w:val="004302E0"/>
    <w:rsid w:val="00430CBC"/>
    <w:rsid w:val="00444789"/>
    <w:rsid w:val="00450E32"/>
    <w:rsid w:val="0045607F"/>
    <w:rsid w:val="00461B38"/>
    <w:rsid w:val="004728BF"/>
    <w:rsid w:val="00472AC2"/>
    <w:rsid w:val="004925DD"/>
    <w:rsid w:val="004C35D5"/>
    <w:rsid w:val="004C582E"/>
    <w:rsid w:val="004D07C2"/>
    <w:rsid w:val="004D5C1E"/>
    <w:rsid w:val="004D7B10"/>
    <w:rsid w:val="004E3CB9"/>
    <w:rsid w:val="004E7E82"/>
    <w:rsid w:val="004F038B"/>
    <w:rsid w:val="004F7F36"/>
    <w:rsid w:val="00504F7A"/>
    <w:rsid w:val="00510F87"/>
    <w:rsid w:val="00511563"/>
    <w:rsid w:val="00511F0E"/>
    <w:rsid w:val="005153F0"/>
    <w:rsid w:val="005166CE"/>
    <w:rsid w:val="00524024"/>
    <w:rsid w:val="00531BA9"/>
    <w:rsid w:val="00534568"/>
    <w:rsid w:val="00536304"/>
    <w:rsid w:val="00543026"/>
    <w:rsid w:val="00547AA2"/>
    <w:rsid w:val="00547CB0"/>
    <w:rsid w:val="00547D9A"/>
    <w:rsid w:val="00547FA8"/>
    <w:rsid w:val="00550329"/>
    <w:rsid w:val="00552BC7"/>
    <w:rsid w:val="005577C4"/>
    <w:rsid w:val="00561675"/>
    <w:rsid w:val="005621EA"/>
    <w:rsid w:val="005717B0"/>
    <w:rsid w:val="00573191"/>
    <w:rsid w:val="0057615C"/>
    <w:rsid w:val="005827CD"/>
    <w:rsid w:val="005903BB"/>
    <w:rsid w:val="00590F1C"/>
    <w:rsid w:val="005955E3"/>
    <w:rsid w:val="005A2E3E"/>
    <w:rsid w:val="005A3656"/>
    <w:rsid w:val="005A47F8"/>
    <w:rsid w:val="005B5501"/>
    <w:rsid w:val="005C615E"/>
    <w:rsid w:val="005D1FAE"/>
    <w:rsid w:val="005D5C24"/>
    <w:rsid w:val="005E03F2"/>
    <w:rsid w:val="005E1D0E"/>
    <w:rsid w:val="005E1EBB"/>
    <w:rsid w:val="005E25AD"/>
    <w:rsid w:val="005E30EC"/>
    <w:rsid w:val="005F545B"/>
    <w:rsid w:val="00603B9F"/>
    <w:rsid w:val="0060763F"/>
    <w:rsid w:val="0061638B"/>
    <w:rsid w:val="00622935"/>
    <w:rsid w:val="00626508"/>
    <w:rsid w:val="00632DF7"/>
    <w:rsid w:val="00641CFF"/>
    <w:rsid w:val="006535C7"/>
    <w:rsid w:val="0066782A"/>
    <w:rsid w:val="00681687"/>
    <w:rsid w:val="00681C5F"/>
    <w:rsid w:val="006911B0"/>
    <w:rsid w:val="00692B60"/>
    <w:rsid w:val="00693B3F"/>
    <w:rsid w:val="00696492"/>
    <w:rsid w:val="006A0D2F"/>
    <w:rsid w:val="006A36DA"/>
    <w:rsid w:val="006A47B4"/>
    <w:rsid w:val="006A556D"/>
    <w:rsid w:val="006A57BC"/>
    <w:rsid w:val="006B6430"/>
    <w:rsid w:val="006C2577"/>
    <w:rsid w:val="006D7200"/>
    <w:rsid w:val="006F441E"/>
    <w:rsid w:val="006F5705"/>
    <w:rsid w:val="006F755B"/>
    <w:rsid w:val="007001F4"/>
    <w:rsid w:val="0070063D"/>
    <w:rsid w:val="0070677C"/>
    <w:rsid w:val="007111D9"/>
    <w:rsid w:val="0072362C"/>
    <w:rsid w:val="00733FC9"/>
    <w:rsid w:val="0074168D"/>
    <w:rsid w:val="00741D23"/>
    <w:rsid w:val="0075006D"/>
    <w:rsid w:val="007655BD"/>
    <w:rsid w:val="00771BBD"/>
    <w:rsid w:val="00774160"/>
    <w:rsid w:val="007753C5"/>
    <w:rsid w:val="00777AF6"/>
    <w:rsid w:val="0078401B"/>
    <w:rsid w:val="00784DC3"/>
    <w:rsid w:val="007A04F7"/>
    <w:rsid w:val="007A0D66"/>
    <w:rsid w:val="007A2655"/>
    <w:rsid w:val="007A3994"/>
    <w:rsid w:val="007A4DBF"/>
    <w:rsid w:val="007B37BB"/>
    <w:rsid w:val="007B4061"/>
    <w:rsid w:val="007B4EBC"/>
    <w:rsid w:val="007C012F"/>
    <w:rsid w:val="007C5927"/>
    <w:rsid w:val="007C6CA7"/>
    <w:rsid w:val="007D4072"/>
    <w:rsid w:val="007D7DFD"/>
    <w:rsid w:val="007F03C8"/>
    <w:rsid w:val="007F285C"/>
    <w:rsid w:val="007F3162"/>
    <w:rsid w:val="007F48CF"/>
    <w:rsid w:val="007F7B6B"/>
    <w:rsid w:val="00811E18"/>
    <w:rsid w:val="00816193"/>
    <w:rsid w:val="008204FD"/>
    <w:rsid w:val="00823576"/>
    <w:rsid w:val="00835101"/>
    <w:rsid w:val="00837658"/>
    <w:rsid w:val="00840ADC"/>
    <w:rsid w:val="008411C9"/>
    <w:rsid w:val="008544ED"/>
    <w:rsid w:val="00855413"/>
    <w:rsid w:val="0085605C"/>
    <w:rsid w:val="00860D02"/>
    <w:rsid w:val="00863AD7"/>
    <w:rsid w:val="00865228"/>
    <w:rsid w:val="00880B25"/>
    <w:rsid w:val="008918A1"/>
    <w:rsid w:val="00897F87"/>
    <w:rsid w:val="008A7764"/>
    <w:rsid w:val="008B0901"/>
    <w:rsid w:val="008C34C6"/>
    <w:rsid w:val="008C44DA"/>
    <w:rsid w:val="008E1A08"/>
    <w:rsid w:val="008E4ED5"/>
    <w:rsid w:val="008E5D89"/>
    <w:rsid w:val="008E7CEC"/>
    <w:rsid w:val="008F3AD8"/>
    <w:rsid w:val="008F5CA2"/>
    <w:rsid w:val="008F7F92"/>
    <w:rsid w:val="00906C04"/>
    <w:rsid w:val="00911BCB"/>
    <w:rsid w:val="00915284"/>
    <w:rsid w:val="00926C98"/>
    <w:rsid w:val="00935B02"/>
    <w:rsid w:val="009414D4"/>
    <w:rsid w:val="009472C8"/>
    <w:rsid w:val="00950DE4"/>
    <w:rsid w:val="009702CD"/>
    <w:rsid w:val="0098208C"/>
    <w:rsid w:val="00982C8F"/>
    <w:rsid w:val="00985C0D"/>
    <w:rsid w:val="00986929"/>
    <w:rsid w:val="00991B41"/>
    <w:rsid w:val="009A0594"/>
    <w:rsid w:val="009A26BE"/>
    <w:rsid w:val="009A6E33"/>
    <w:rsid w:val="009B3D8C"/>
    <w:rsid w:val="009B49BE"/>
    <w:rsid w:val="009D268D"/>
    <w:rsid w:val="009D471E"/>
    <w:rsid w:val="009D70D4"/>
    <w:rsid w:val="009E453F"/>
    <w:rsid w:val="009E651B"/>
    <w:rsid w:val="009F23CD"/>
    <w:rsid w:val="00A0180D"/>
    <w:rsid w:val="00A03275"/>
    <w:rsid w:val="00A04A59"/>
    <w:rsid w:val="00A22359"/>
    <w:rsid w:val="00A23B22"/>
    <w:rsid w:val="00A240FB"/>
    <w:rsid w:val="00A31C97"/>
    <w:rsid w:val="00A3344F"/>
    <w:rsid w:val="00A33B31"/>
    <w:rsid w:val="00A35C1D"/>
    <w:rsid w:val="00A35D38"/>
    <w:rsid w:val="00A52E37"/>
    <w:rsid w:val="00A62289"/>
    <w:rsid w:val="00A63D93"/>
    <w:rsid w:val="00A65503"/>
    <w:rsid w:val="00A6563D"/>
    <w:rsid w:val="00A72F09"/>
    <w:rsid w:val="00A74AA3"/>
    <w:rsid w:val="00A7539D"/>
    <w:rsid w:val="00A765E4"/>
    <w:rsid w:val="00A76B40"/>
    <w:rsid w:val="00A9070B"/>
    <w:rsid w:val="00A9337A"/>
    <w:rsid w:val="00AA5DA0"/>
    <w:rsid w:val="00AB641B"/>
    <w:rsid w:val="00AB67B7"/>
    <w:rsid w:val="00AB6FF4"/>
    <w:rsid w:val="00AC0478"/>
    <w:rsid w:val="00AD0CA7"/>
    <w:rsid w:val="00AD13D0"/>
    <w:rsid w:val="00AF2022"/>
    <w:rsid w:val="00AF7036"/>
    <w:rsid w:val="00B114EB"/>
    <w:rsid w:val="00B2002D"/>
    <w:rsid w:val="00B215FE"/>
    <w:rsid w:val="00B32A7A"/>
    <w:rsid w:val="00B3595F"/>
    <w:rsid w:val="00B36A31"/>
    <w:rsid w:val="00B416F6"/>
    <w:rsid w:val="00B45125"/>
    <w:rsid w:val="00B45C47"/>
    <w:rsid w:val="00B469B8"/>
    <w:rsid w:val="00B476BB"/>
    <w:rsid w:val="00B51695"/>
    <w:rsid w:val="00B55321"/>
    <w:rsid w:val="00B632B7"/>
    <w:rsid w:val="00B64FDE"/>
    <w:rsid w:val="00B65AAB"/>
    <w:rsid w:val="00B73B2A"/>
    <w:rsid w:val="00B742FC"/>
    <w:rsid w:val="00B75466"/>
    <w:rsid w:val="00B75EF3"/>
    <w:rsid w:val="00B9251D"/>
    <w:rsid w:val="00B95E77"/>
    <w:rsid w:val="00B97A51"/>
    <w:rsid w:val="00BA53F8"/>
    <w:rsid w:val="00BB01B3"/>
    <w:rsid w:val="00BB33F5"/>
    <w:rsid w:val="00BC0873"/>
    <w:rsid w:val="00BE3864"/>
    <w:rsid w:val="00BE39CD"/>
    <w:rsid w:val="00BE3F58"/>
    <w:rsid w:val="00BE66A3"/>
    <w:rsid w:val="00BF040A"/>
    <w:rsid w:val="00BF0D09"/>
    <w:rsid w:val="00BF2513"/>
    <w:rsid w:val="00BF53AF"/>
    <w:rsid w:val="00BF6CA8"/>
    <w:rsid w:val="00C01D0A"/>
    <w:rsid w:val="00C20EA9"/>
    <w:rsid w:val="00C26F4D"/>
    <w:rsid w:val="00C30703"/>
    <w:rsid w:val="00C33D2A"/>
    <w:rsid w:val="00C4678A"/>
    <w:rsid w:val="00C60661"/>
    <w:rsid w:val="00C66B37"/>
    <w:rsid w:val="00C726B3"/>
    <w:rsid w:val="00C74A96"/>
    <w:rsid w:val="00C7530C"/>
    <w:rsid w:val="00C77B63"/>
    <w:rsid w:val="00C81128"/>
    <w:rsid w:val="00C830B2"/>
    <w:rsid w:val="00C909B3"/>
    <w:rsid w:val="00CA6576"/>
    <w:rsid w:val="00CB2940"/>
    <w:rsid w:val="00CB464E"/>
    <w:rsid w:val="00CB71A1"/>
    <w:rsid w:val="00CC731C"/>
    <w:rsid w:val="00CC7E2B"/>
    <w:rsid w:val="00CE49AE"/>
    <w:rsid w:val="00CF35F9"/>
    <w:rsid w:val="00CF5965"/>
    <w:rsid w:val="00CF599D"/>
    <w:rsid w:val="00CF6D55"/>
    <w:rsid w:val="00D009A3"/>
    <w:rsid w:val="00D02CF8"/>
    <w:rsid w:val="00D21A78"/>
    <w:rsid w:val="00D23753"/>
    <w:rsid w:val="00D30C1F"/>
    <w:rsid w:val="00D317B6"/>
    <w:rsid w:val="00D3768E"/>
    <w:rsid w:val="00D418AC"/>
    <w:rsid w:val="00D44AA5"/>
    <w:rsid w:val="00D47DC2"/>
    <w:rsid w:val="00D514E3"/>
    <w:rsid w:val="00D60759"/>
    <w:rsid w:val="00D63B0E"/>
    <w:rsid w:val="00D64027"/>
    <w:rsid w:val="00D648BD"/>
    <w:rsid w:val="00D66BD8"/>
    <w:rsid w:val="00D71A1B"/>
    <w:rsid w:val="00D75947"/>
    <w:rsid w:val="00D76375"/>
    <w:rsid w:val="00DA11DF"/>
    <w:rsid w:val="00DB10F0"/>
    <w:rsid w:val="00DB4CFF"/>
    <w:rsid w:val="00DC57DD"/>
    <w:rsid w:val="00DF1616"/>
    <w:rsid w:val="00E004F0"/>
    <w:rsid w:val="00E01A7C"/>
    <w:rsid w:val="00E119E1"/>
    <w:rsid w:val="00E246BE"/>
    <w:rsid w:val="00E27370"/>
    <w:rsid w:val="00E45E9F"/>
    <w:rsid w:val="00E565AC"/>
    <w:rsid w:val="00E62368"/>
    <w:rsid w:val="00E70388"/>
    <w:rsid w:val="00E704FC"/>
    <w:rsid w:val="00E74040"/>
    <w:rsid w:val="00E745AC"/>
    <w:rsid w:val="00E75E47"/>
    <w:rsid w:val="00E829B9"/>
    <w:rsid w:val="00EA0992"/>
    <w:rsid w:val="00EA6DE7"/>
    <w:rsid w:val="00EB1D6D"/>
    <w:rsid w:val="00EB5A1C"/>
    <w:rsid w:val="00ED2D09"/>
    <w:rsid w:val="00EE2055"/>
    <w:rsid w:val="00EE336B"/>
    <w:rsid w:val="00EE55DB"/>
    <w:rsid w:val="00EF798A"/>
    <w:rsid w:val="00F21730"/>
    <w:rsid w:val="00F24C8C"/>
    <w:rsid w:val="00F25028"/>
    <w:rsid w:val="00F31848"/>
    <w:rsid w:val="00F32DB2"/>
    <w:rsid w:val="00F37F47"/>
    <w:rsid w:val="00F468DC"/>
    <w:rsid w:val="00F4702B"/>
    <w:rsid w:val="00F56A72"/>
    <w:rsid w:val="00F6060E"/>
    <w:rsid w:val="00F73127"/>
    <w:rsid w:val="00F7317B"/>
    <w:rsid w:val="00F7470F"/>
    <w:rsid w:val="00F76169"/>
    <w:rsid w:val="00F77131"/>
    <w:rsid w:val="00F812E2"/>
    <w:rsid w:val="00F82715"/>
    <w:rsid w:val="00F85777"/>
    <w:rsid w:val="00F86550"/>
    <w:rsid w:val="00F87A93"/>
    <w:rsid w:val="00F93BCA"/>
    <w:rsid w:val="00FA2092"/>
    <w:rsid w:val="00FA35A2"/>
    <w:rsid w:val="00FA60AE"/>
    <w:rsid w:val="00FA6943"/>
    <w:rsid w:val="00FB0569"/>
    <w:rsid w:val="00FB1548"/>
    <w:rsid w:val="00FB1CB2"/>
    <w:rsid w:val="00FB2593"/>
    <w:rsid w:val="00FB5E7F"/>
    <w:rsid w:val="00FC42B7"/>
    <w:rsid w:val="00FC46D6"/>
    <w:rsid w:val="00FD1969"/>
    <w:rsid w:val="00FD46E0"/>
    <w:rsid w:val="00FD5552"/>
    <w:rsid w:val="00FD5AAB"/>
    <w:rsid w:val="00FD617C"/>
    <w:rsid w:val="00FE2B0A"/>
    <w:rsid w:val="00FE2D69"/>
    <w:rsid w:val="00FE5969"/>
    <w:rsid w:val="00FF033C"/>
    <w:rsid w:val="00FF2850"/>
    <w:rsid w:val="00FF363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76AF9"/>
  <w15:chartTrackingRefBased/>
  <w15:docId w15:val="{4C99D8C1-CE18-4946-976C-35334FEFA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0D3"/>
    <w:rPr>
      <w:rFonts w:ascii="Arial" w:hAnsi="Arial"/>
    </w:rPr>
  </w:style>
  <w:style w:type="paragraph" w:styleId="Heading1">
    <w:name w:val="heading 1"/>
    <w:basedOn w:val="Normal"/>
    <w:next w:val="Normal"/>
    <w:link w:val="Heading1Char"/>
    <w:uiPriority w:val="9"/>
    <w:qFormat/>
    <w:rsid w:val="00ED2D0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6F6"/>
    <w:pPr>
      <w:ind w:left="720"/>
      <w:contextualSpacing/>
    </w:pPr>
  </w:style>
  <w:style w:type="table" w:customStyle="1" w:styleId="GridTable2-Accent11">
    <w:name w:val="Grid Table 2 - Accent 11"/>
    <w:basedOn w:val="TableNormal"/>
    <w:uiPriority w:val="47"/>
    <w:rsid w:val="00840ADC"/>
    <w:pPr>
      <w:spacing w:after="0" w:line="240" w:lineRule="auto"/>
    </w:pPr>
    <w:rPr>
      <w:lang w:val="en-GB"/>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CommentReference">
    <w:name w:val="annotation reference"/>
    <w:basedOn w:val="DefaultParagraphFont"/>
    <w:uiPriority w:val="99"/>
    <w:semiHidden/>
    <w:unhideWhenUsed/>
    <w:rsid w:val="009A0594"/>
    <w:rPr>
      <w:sz w:val="16"/>
      <w:szCs w:val="16"/>
    </w:rPr>
  </w:style>
  <w:style w:type="paragraph" w:styleId="CommentText">
    <w:name w:val="annotation text"/>
    <w:basedOn w:val="Normal"/>
    <w:link w:val="CommentTextChar"/>
    <w:uiPriority w:val="99"/>
    <w:semiHidden/>
    <w:unhideWhenUsed/>
    <w:rsid w:val="009A0594"/>
    <w:pPr>
      <w:spacing w:line="240" w:lineRule="auto"/>
    </w:pPr>
    <w:rPr>
      <w:sz w:val="20"/>
      <w:szCs w:val="20"/>
    </w:rPr>
  </w:style>
  <w:style w:type="character" w:customStyle="1" w:styleId="CommentTextChar">
    <w:name w:val="Comment Text Char"/>
    <w:basedOn w:val="DefaultParagraphFont"/>
    <w:link w:val="CommentText"/>
    <w:uiPriority w:val="99"/>
    <w:semiHidden/>
    <w:rsid w:val="009A059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A0594"/>
    <w:rPr>
      <w:b/>
      <w:bCs/>
    </w:rPr>
  </w:style>
  <w:style w:type="character" w:customStyle="1" w:styleId="CommentSubjectChar">
    <w:name w:val="Comment Subject Char"/>
    <w:basedOn w:val="CommentTextChar"/>
    <w:link w:val="CommentSubject"/>
    <w:uiPriority w:val="99"/>
    <w:semiHidden/>
    <w:rsid w:val="009A0594"/>
    <w:rPr>
      <w:rFonts w:ascii="Arial" w:hAnsi="Arial"/>
      <w:b/>
      <w:bCs/>
      <w:sz w:val="20"/>
      <w:szCs w:val="20"/>
    </w:rPr>
  </w:style>
  <w:style w:type="paragraph" w:styleId="BalloonText">
    <w:name w:val="Balloon Text"/>
    <w:basedOn w:val="Normal"/>
    <w:link w:val="BalloonTextChar"/>
    <w:uiPriority w:val="99"/>
    <w:semiHidden/>
    <w:unhideWhenUsed/>
    <w:rsid w:val="009A0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594"/>
    <w:rPr>
      <w:rFonts w:ascii="Segoe UI" w:hAnsi="Segoe UI" w:cs="Segoe UI"/>
      <w:sz w:val="18"/>
      <w:szCs w:val="18"/>
    </w:rPr>
  </w:style>
  <w:style w:type="paragraph" w:styleId="Header">
    <w:name w:val="header"/>
    <w:basedOn w:val="Normal"/>
    <w:link w:val="HeaderChar"/>
    <w:uiPriority w:val="99"/>
    <w:unhideWhenUsed/>
    <w:rsid w:val="00F812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2E2"/>
    <w:rPr>
      <w:rFonts w:ascii="Arial" w:hAnsi="Arial"/>
    </w:rPr>
  </w:style>
  <w:style w:type="paragraph" w:styleId="Footer">
    <w:name w:val="footer"/>
    <w:basedOn w:val="Normal"/>
    <w:link w:val="FooterChar"/>
    <w:uiPriority w:val="99"/>
    <w:unhideWhenUsed/>
    <w:rsid w:val="00F812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2E2"/>
    <w:rPr>
      <w:rFonts w:ascii="Arial" w:hAnsi="Arial"/>
    </w:rPr>
  </w:style>
  <w:style w:type="character" w:customStyle="1" w:styleId="Heading1Char">
    <w:name w:val="Heading 1 Char"/>
    <w:basedOn w:val="DefaultParagraphFont"/>
    <w:link w:val="Heading1"/>
    <w:uiPriority w:val="9"/>
    <w:rsid w:val="00ED2D09"/>
    <w:rPr>
      <w:rFonts w:asciiTheme="majorHAnsi" w:eastAsiaTheme="majorEastAsia" w:hAnsiTheme="majorHAnsi" w:cstheme="majorBidi"/>
      <w:color w:val="365F91" w:themeColor="accent1" w:themeShade="BF"/>
      <w:sz w:val="32"/>
      <w:szCs w:val="32"/>
    </w:rPr>
  </w:style>
  <w:style w:type="character" w:customStyle="1" w:styleId="markedcontent">
    <w:name w:val="markedcontent"/>
    <w:basedOn w:val="DefaultParagraphFont"/>
    <w:rsid w:val="0066782A"/>
  </w:style>
  <w:style w:type="character" w:styleId="Emphasis">
    <w:name w:val="Emphasis"/>
    <w:basedOn w:val="DefaultParagraphFont"/>
    <w:uiPriority w:val="20"/>
    <w:qFormat/>
    <w:rsid w:val="007C012F"/>
    <w:rPr>
      <w:i/>
      <w:iCs/>
    </w:rPr>
  </w:style>
  <w:style w:type="table" w:styleId="TableGrid">
    <w:name w:val="Table Grid"/>
    <w:basedOn w:val="TableNormal"/>
    <w:uiPriority w:val="59"/>
    <w:rsid w:val="006B6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E33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336B"/>
    <w:rPr>
      <w:rFonts w:ascii="Arial" w:hAnsi="Arial"/>
      <w:sz w:val="20"/>
      <w:szCs w:val="20"/>
    </w:rPr>
  </w:style>
  <w:style w:type="character" w:styleId="EndnoteReference">
    <w:name w:val="endnote reference"/>
    <w:basedOn w:val="DefaultParagraphFont"/>
    <w:uiPriority w:val="99"/>
    <w:semiHidden/>
    <w:unhideWhenUsed/>
    <w:rsid w:val="00EE336B"/>
    <w:rPr>
      <w:vertAlign w:val="superscript"/>
    </w:rPr>
  </w:style>
  <w:style w:type="table" w:styleId="GridTable1Light-Accent1">
    <w:name w:val="Grid Table 1 Light Accent 1"/>
    <w:basedOn w:val="TableNormal"/>
    <w:uiPriority w:val="46"/>
    <w:rsid w:val="00B2002D"/>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2303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FA3AA-45C4-499B-B01B-6A56E3B52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87</Words>
  <Characters>9046</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wiss TPH</Company>
  <LinksUpToDate>false</LinksUpToDate>
  <CharactersWithSpaces>10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enang</dc:creator>
  <cp:keywords/>
  <dc:description/>
  <cp:lastModifiedBy>Olga Menang</cp:lastModifiedBy>
  <cp:revision>8</cp:revision>
  <cp:lastPrinted>2022-05-19T07:43:00Z</cp:lastPrinted>
  <dcterms:created xsi:type="dcterms:W3CDTF">2024-03-14T22:17:00Z</dcterms:created>
  <dcterms:modified xsi:type="dcterms:W3CDTF">2024-10-09T11:50:00Z</dcterms:modified>
</cp:coreProperties>
</file>